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2437DB1" w:rsidR="00654E8F" w:rsidRPr="000364AC" w:rsidRDefault="00654E8F" w:rsidP="0001436A">
      <w:pPr>
        <w:pStyle w:val="SupplementaryMaterial"/>
      </w:pPr>
      <w:r w:rsidRPr="000364AC">
        <w:t>Supplementary Material</w:t>
      </w:r>
    </w:p>
    <w:p w14:paraId="6E6D55AB" w14:textId="77777777" w:rsidR="004670CC" w:rsidRPr="000364AC" w:rsidRDefault="004670CC" w:rsidP="004670CC">
      <w:pPr>
        <w:pStyle w:val="MDPI42tablebody"/>
        <w:rPr>
          <w:rFonts w:ascii="Times New Roman" w:hAnsi="Times New Roman"/>
        </w:rPr>
      </w:pPr>
      <w:r w:rsidRPr="000364AC">
        <w:rPr>
          <w:rFonts w:ascii="Times New Roman" w:hAnsi="Times New Roman"/>
          <w:b/>
        </w:rPr>
        <w:t>Table S1</w:t>
      </w:r>
      <w:r w:rsidRPr="000364AC">
        <w:rPr>
          <w:rFonts w:ascii="Times New Roman" w:hAnsi="Times New Roman"/>
          <w:b/>
          <w:bCs/>
        </w:rPr>
        <w:t xml:space="preserve">. </w:t>
      </w:r>
      <w:r w:rsidRPr="000364AC">
        <w:rPr>
          <w:rFonts w:ascii="Times New Roman" w:hAnsi="Times New Roman"/>
        </w:rPr>
        <w:t xml:space="preserve">The primer sequences used for quantitative real-time PCR </w:t>
      </w:r>
    </w:p>
    <w:tbl>
      <w:tblPr>
        <w:tblpPr w:leftFromText="180" w:rightFromText="180" w:vertAnchor="text" w:horzAnchor="page" w:tblpXSpec="center" w:tblpY="314"/>
        <w:tblOverlap w:val="never"/>
        <w:tblW w:w="532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1264"/>
        <w:gridCol w:w="3524"/>
        <w:gridCol w:w="939"/>
        <w:gridCol w:w="1522"/>
      </w:tblGrid>
      <w:tr w:rsidR="004670CC" w:rsidRPr="000364AC" w14:paraId="6EECD905" w14:textId="77777777" w:rsidTr="007E1249">
        <w:trPr>
          <w:trHeight w:val="504"/>
          <w:jc w:val="center"/>
        </w:trPr>
        <w:tc>
          <w:tcPr>
            <w:tcW w:w="9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C7EF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b/>
                <w:sz w:val="17"/>
                <w:szCs w:val="17"/>
              </w:rPr>
            </w:pPr>
            <w:r w:rsidRPr="000364AC">
              <w:rPr>
                <w:rFonts w:ascii="Times New Roman" w:hAnsi="Times New Roman"/>
                <w:b/>
                <w:sz w:val="17"/>
                <w:szCs w:val="17"/>
              </w:rPr>
              <w:t>Gene Name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102D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b/>
                <w:sz w:val="17"/>
                <w:szCs w:val="17"/>
              </w:rPr>
            </w:pPr>
            <w:r w:rsidRPr="000364AC">
              <w:rPr>
                <w:rFonts w:ascii="Times New Roman" w:hAnsi="Times New Roman"/>
                <w:b/>
                <w:sz w:val="17"/>
                <w:szCs w:val="17"/>
              </w:rPr>
              <w:t>Type</w:t>
            </w:r>
          </w:p>
        </w:tc>
        <w:tc>
          <w:tcPr>
            <w:tcW w:w="19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68B8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b/>
                <w:sz w:val="17"/>
                <w:szCs w:val="17"/>
              </w:rPr>
            </w:pPr>
            <w:r w:rsidRPr="000364AC">
              <w:rPr>
                <w:rFonts w:ascii="Times New Roman" w:hAnsi="Times New Roman"/>
                <w:b/>
                <w:sz w:val="17"/>
                <w:szCs w:val="17"/>
              </w:rPr>
              <w:t>Sequence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2C3C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b/>
                <w:sz w:val="17"/>
                <w:szCs w:val="17"/>
              </w:rPr>
            </w:pPr>
            <w:r w:rsidRPr="000364AC">
              <w:rPr>
                <w:rFonts w:ascii="Times New Roman" w:hAnsi="Times New Roman"/>
                <w:b/>
                <w:sz w:val="17"/>
                <w:szCs w:val="17"/>
              </w:rPr>
              <w:t>Tm (</w:t>
            </w:r>
            <w:r w:rsidRPr="000364AC">
              <w:rPr>
                <w:rFonts w:ascii="Times New Roman" w:eastAsia="SimSun" w:hAnsi="Times New Roman"/>
                <w:b/>
                <w:sz w:val="17"/>
                <w:szCs w:val="17"/>
              </w:rPr>
              <w:t>℃</w:t>
            </w:r>
            <w:r w:rsidRPr="000364AC">
              <w:rPr>
                <w:rFonts w:ascii="Times New Roman" w:hAnsi="Times New Roman"/>
                <w:b/>
                <w:sz w:val="17"/>
                <w:szCs w:val="17"/>
              </w:rPr>
              <w:t>)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AE9DE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b/>
                <w:sz w:val="17"/>
                <w:szCs w:val="17"/>
              </w:rPr>
            </w:pPr>
            <w:r w:rsidRPr="000364AC">
              <w:rPr>
                <w:rFonts w:ascii="Times New Roman" w:hAnsi="Times New Roman"/>
                <w:b/>
                <w:sz w:val="17"/>
                <w:szCs w:val="17"/>
              </w:rPr>
              <w:t>Product Size (bp)</w:t>
            </w:r>
          </w:p>
        </w:tc>
      </w:tr>
      <w:tr w:rsidR="004670CC" w:rsidRPr="000364AC" w14:paraId="48345E3D" w14:textId="77777777" w:rsidTr="007E1249">
        <w:trPr>
          <w:jc w:val="center"/>
        </w:trPr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E8BC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β-actin</w:t>
            </w:r>
            <w:r w:rsidRPr="000364AC">
              <w:rPr>
                <w:rFonts w:ascii="Times New Roman" w:eastAsia="SimSun" w:hAnsi="Times New Roman"/>
                <w:sz w:val="17"/>
                <w:szCs w:val="17"/>
              </w:rPr>
              <w:t>（</w:t>
            </w:r>
            <w:r w:rsidRPr="000364AC">
              <w:rPr>
                <w:rFonts w:ascii="Times New Roman" w:hAnsi="Times New Roman"/>
                <w:sz w:val="17"/>
                <w:szCs w:val="17"/>
              </w:rPr>
              <w:t>H</w:t>
            </w:r>
            <w:r w:rsidRPr="000364AC">
              <w:rPr>
                <w:rFonts w:ascii="Times New Roman" w:eastAsia="SimSun" w:hAnsi="Times New Roman"/>
                <w:sz w:val="17"/>
                <w:szCs w:val="17"/>
              </w:rPr>
              <w:t>）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6226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Internal control</w:t>
            </w:r>
          </w:p>
        </w:tc>
        <w:tc>
          <w:tcPr>
            <w:tcW w:w="19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25E4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GTGGCCGAGGACTTTGATTG3'</w:t>
            </w:r>
          </w:p>
          <w:p w14:paraId="009683C3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CTGTAACAACGCATCTCATATT3’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9806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CF712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73</w:t>
            </w:r>
          </w:p>
        </w:tc>
      </w:tr>
      <w:tr w:rsidR="004670CC" w:rsidRPr="000364AC" w14:paraId="16D3B5D7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186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NR_1104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C9B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58B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TCTCTCGAACTTCCTGTGTTAA 3’</w:t>
            </w:r>
          </w:p>
          <w:p w14:paraId="2432BD3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GCGTTGGGATTACCAGACA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E04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53A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17</w:t>
            </w:r>
          </w:p>
        </w:tc>
      </w:tr>
      <w:tr w:rsidR="004670CC" w:rsidRPr="000364AC" w14:paraId="1CFC630B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A4F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T16467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6EF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DE0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GGCTTCTGCCAAACACCAT 3’</w:t>
            </w:r>
          </w:p>
          <w:p w14:paraId="3E2B0DD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CCTAGCAAGGAAACTTCGA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57B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7E7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99</w:t>
            </w:r>
          </w:p>
        </w:tc>
      </w:tr>
      <w:tr w:rsidR="004670CC" w:rsidRPr="000364AC" w14:paraId="792AA9A8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6A7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T2705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76C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98F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AATAGTTCCCCAACAGTCAGC 3’</w:t>
            </w:r>
          </w:p>
          <w:p w14:paraId="0C690C5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ATCATCTCCTTGCACCATCA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9D8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018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99</w:t>
            </w:r>
          </w:p>
        </w:tc>
      </w:tr>
      <w:tr w:rsidR="004670CC" w:rsidRPr="000364AC" w14:paraId="104C0A42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82A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ST000006350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F47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80A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CCTCAACTTCCCAGGCTCAA 3’</w:t>
            </w:r>
          </w:p>
          <w:p w14:paraId="3FD2165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TGCTTTTTCCATTTTTTCCCAC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930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319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216</w:t>
            </w:r>
          </w:p>
        </w:tc>
      </w:tr>
      <w:tr w:rsidR="004670CC" w:rsidRPr="000364AC" w14:paraId="271C1824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336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ST000004528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134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CBD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GGGCATACATTACTTTCTTTCC 3’</w:t>
            </w:r>
          </w:p>
          <w:p w14:paraId="63819A7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AAACAGGCAGTGGGGTAGAT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BD8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29F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01</w:t>
            </w:r>
          </w:p>
        </w:tc>
      </w:tr>
      <w:tr w:rsidR="004670CC" w:rsidRPr="000364AC" w14:paraId="2D1CBF24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D90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ST000004265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7AA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E01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GGACCCTGACATCATTTGC 3’</w:t>
            </w:r>
          </w:p>
          <w:p w14:paraId="160A853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TGGTGACAGCCCACTTTTAT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0F1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92F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28</w:t>
            </w:r>
          </w:p>
        </w:tc>
      </w:tr>
      <w:tr w:rsidR="004670CC" w:rsidRPr="000364AC" w14:paraId="63DA9626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89A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ST000005136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2FF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28C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CGCCTGTTTTTATGACTTGTTG 3’</w:t>
            </w:r>
          </w:p>
          <w:p w14:paraId="171C7B7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CATTTCCAGTGAAAGCAGTTA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790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C1E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267</w:t>
            </w:r>
          </w:p>
        </w:tc>
      </w:tr>
      <w:tr w:rsidR="004670CC" w:rsidRPr="000364AC" w14:paraId="6EC9F6B0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1F9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T2068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0AB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226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TCATCCCTCAGTTGATCCTCA 3’</w:t>
            </w:r>
          </w:p>
          <w:p w14:paraId="2DC81F3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TTTTGGTTCCCTGGTTTCTC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108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A25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201</w:t>
            </w:r>
          </w:p>
        </w:tc>
      </w:tr>
      <w:tr w:rsidR="004670CC" w:rsidRPr="000364AC" w14:paraId="322120C5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AD4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ST000005622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856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05D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TTCCAGGAGCTTGTGTCTGT 3’</w:t>
            </w:r>
          </w:p>
          <w:p w14:paraId="73DF47F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TTGTAAGGCATGTTGTCATCTT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BB1B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E0E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70</w:t>
            </w:r>
          </w:p>
        </w:tc>
      </w:tr>
      <w:tr w:rsidR="004670CC" w:rsidRPr="000364AC" w14:paraId="3A4D17DF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E74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CT0000046155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741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ACB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TGTAGGAACACCCAAAAGTAAT 3’</w:t>
            </w:r>
          </w:p>
          <w:p w14:paraId="1630976B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TGGCTGTTTGTGTAGTATGAGT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A5A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0A4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34</w:t>
            </w:r>
          </w:p>
        </w:tc>
      </w:tr>
      <w:tr w:rsidR="004670CC" w:rsidRPr="000364AC" w14:paraId="48CEA1F0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8F1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T2783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5CD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598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ATGGAACATCATCCTACACCG 3’</w:t>
            </w:r>
          </w:p>
          <w:p w14:paraId="15F77D7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GCTTTTTGAGTAGCCAGAGTTC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130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7EC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4</w:t>
            </w:r>
          </w:p>
        </w:tc>
      </w:tr>
      <w:tr w:rsidR="004670CC" w:rsidRPr="000364AC" w14:paraId="0A6F6707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418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T3792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29D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E7A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CCAAGACATGCTGCAACCATT 3’</w:t>
            </w:r>
          </w:p>
          <w:p w14:paraId="2AE3E7E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TGCAGTCAGTACATCCCACA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54D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8FFB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34</w:t>
            </w:r>
          </w:p>
        </w:tc>
      </w:tr>
      <w:tr w:rsidR="004670CC" w:rsidRPr="000364AC" w14:paraId="5BF98C57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3F0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ST000005300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ADF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75A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CCGAGTAGCTGGAATTACAGAC 3’</w:t>
            </w:r>
          </w:p>
          <w:p w14:paraId="439380B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GTGGCTTCTTCCTGAGCTTG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7A3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8CDB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48</w:t>
            </w:r>
          </w:p>
        </w:tc>
      </w:tr>
      <w:tr w:rsidR="004670CC" w:rsidRPr="000364AC" w14:paraId="493B6EB3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DD3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ST0000060964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76B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3DF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CTTGTTCTAAACTGGGCTGGAG 3’</w:t>
            </w:r>
          </w:p>
          <w:p w14:paraId="01BD695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TGCTGCCCTGATGAAAAC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764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AB6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85</w:t>
            </w:r>
          </w:p>
        </w:tc>
      </w:tr>
      <w:tr w:rsidR="004670CC" w:rsidRPr="000364AC" w14:paraId="1B403036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B28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INC011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B54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C65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CATGGCCTAGAGATGCAGAGG 3’</w:t>
            </w:r>
          </w:p>
          <w:p w14:paraId="640F545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GGGGCAGGTTCATGTCACAA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6C1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63F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230</w:t>
            </w:r>
          </w:p>
        </w:tc>
      </w:tr>
      <w:tr w:rsidR="004670CC" w:rsidRPr="000364AC" w14:paraId="0BA8C857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388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TCONS_000143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1DC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9A7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TCCTTTACAGGTGTGAGAGCCA 3’</w:t>
            </w:r>
          </w:p>
          <w:p w14:paraId="439C7C2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GAAACGGCGAGGCTTGGT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9AB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676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57</w:t>
            </w:r>
          </w:p>
        </w:tc>
      </w:tr>
      <w:tr w:rsidR="004670CC" w:rsidRPr="000364AC" w14:paraId="20E51C5E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771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ST000006373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8943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B11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CATAAGGTTCTGGTGGGGATT 3’</w:t>
            </w:r>
          </w:p>
          <w:p w14:paraId="5283CDA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GCAAAGTCTGTAAGGTGAGGGA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306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AEF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57</w:t>
            </w:r>
          </w:p>
        </w:tc>
      </w:tr>
      <w:tr w:rsidR="004670CC" w:rsidRPr="000364AC" w14:paraId="4C14FCA1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10A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ST000004212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7E1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DA0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GCATTGCCGACGAATCCTA 3’</w:t>
            </w:r>
          </w:p>
          <w:p w14:paraId="2A0520E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AGGAGGTGAGCGAATGTCTA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EA8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335B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82</w:t>
            </w:r>
          </w:p>
        </w:tc>
      </w:tr>
      <w:tr w:rsidR="004670CC" w:rsidRPr="000364AC" w14:paraId="4879C783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8CC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ST000004586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4B1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9B6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TTACAAAATGATACACAAAGACCT 3’</w:t>
            </w:r>
          </w:p>
          <w:p w14:paraId="2EDC6CA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ACAAAGCAACTAAAGAGGAGG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1F2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3A7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75</w:t>
            </w:r>
          </w:p>
        </w:tc>
      </w:tr>
      <w:tr w:rsidR="004670CC" w:rsidRPr="000364AC" w14:paraId="7549D785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D61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NST000004488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009B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nc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026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' CAAAGTCTCCCAGTCAATTCAG 3’</w:t>
            </w:r>
          </w:p>
          <w:p w14:paraId="5DB19D2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TGGTCTAGGAATTTTGGAGAGG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DCE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0CB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84</w:t>
            </w:r>
          </w:p>
        </w:tc>
      </w:tr>
      <w:tr w:rsidR="004670CC" w:rsidRPr="000364AC" w14:paraId="0CD415F0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F0A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DEFA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B00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C37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CCAGGCAAGAGGTGATGAGGCT3’</w:t>
            </w:r>
          </w:p>
          <w:p w14:paraId="69E0B9C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ATGAGGCAGTTCCCAACACG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98F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839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86</w:t>
            </w:r>
          </w:p>
        </w:tc>
      </w:tr>
      <w:tr w:rsidR="004670CC" w:rsidRPr="000364AC" w14:paraId="5522F161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5DD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lastRenderedPageBreak/>
              <w:t>PCL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0B0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FAC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AAGCTGTGGATAAGGCGAAAT 3’</w:t>
            </w:r>
          </w:p>
          <w:p w14:paraId="149BA73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TGGGAACGGAACTGGATC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E92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5BA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66</w:t>
            </w:r>
          </w:p>
        </w:tc>
      </w:tr>
      <w:tr w:rsidR="004670CC" w:rsidRPr="000364AC" w14:paraId="088B245B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FCAB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NAMP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EB3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4E3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TTCTGGAAACCCTCTTGACACT3’</w:t>
            </w:r>
          </w:p>
          <w:p w14:paraId="372C2E2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TGTTTCATGCCTTCTACAATC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90E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39B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71</w:t>
            </w:r>
          </w:p>
        </w:tc>
      </w:tr>
      <w:tr w:rsidR="004670CC" w:rsidRPr="000364AC" w14:paraId="544D24BF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5D7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PON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B1F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5E7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TGTATTTGGGTTTAGCGTGGTC3’</w:t>
            </w:r>
          </w:p>
          <w:p w14:paraId="676CD4F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ATCGGGTGAAATGTTGATTCC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055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B81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08</w:t>
            </w:r>
          </w:p>
        </w:tc>
      </w:tr>
      <w:tr w:rsidR="004670CC" w:rsidRPr="000364AC" w14:paraId="50036C4A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A90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NFRK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2BC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B6D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GCCTGCCTACGTCACCATTCT3’</w:t>
            </w:r>
          </w:p>
          <w:p w14:paraId="0B8E88F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GCTTTCGTCCAATGTCGTATT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0EF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41F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218</w:t>
            </w:r>
          </w:p>
        </w:tc>
      </w:tr>
      <w:tr w:rsidR="004670CC" w:rsidRPr="000364AC" w14:paraId="431903CB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238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CAMTA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F6C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5E9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TTGGACTTAGAGCAGGAGGTTG3’</w:t>
            </w:r>
          </w:p>
          <w:p w14:paraId="43C51A6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AGGGTGGCGATAGGGCAAAT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861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E69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265</w:t>
            </w:r>
          </w:p>
        </w:tc>
      </w:tr>
      <w:tr w:rsidR="004670CC" w:rsidRPr="000364AC" w14:paraId="4B8BCBD6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68A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T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835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950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CGTAGGAGGAGTGTTCAGTG 3’</w:t>
            </w:r>
          </w:p>
          <w:p w14:paraId="59A3AB2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AGGTCGCAGTTTGTAGGG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B19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E7D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225</w:t>
            </w:r>
          </w:p>
        </w:tc>
      </w:tr>
      <w:tr w:rsidR="004670CC" w:rsidRPr="000364AC" w14:paraId="58390C61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B033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OR51E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7E1B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82A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AGTCTGCATAGGGCTTATAGCA3’</w:t>
            </w:r>
          </w:p>
          <w:p w14:paraId="611277B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CCATGCCTAAGTCAGATTGC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9E0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E6E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254</w:t>
            </w:r>
          </w:p>
        </w:tc>
      </w:tr>
      <w:tr w:rsidR="004670CC" w:rsidRPr="000364AC" w14:paraId="04EE13CD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CFD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GS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16F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FF1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AAGTCCTCCGTCTGCCTTGA 3’</w:t>
            </w:r>
          </w:p>
          <w:p w14:paraId="39C6C46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TTGTCTGAGATCCAGGGATTGC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CCA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159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07</w:t>
            </w:r>
          </w:p>
        </w:tc>
      </w:tr>
      <w:tr w:rsidR="004670CC" w:rsidRPr="000364AC" w14:paraId="387055EA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54D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ARP1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E2B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6BF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AAGGCAGGAAAGCTCAAGACA3’</w:t>
            </w:r>
          </w:p>
          <w:p w14:paraId="2A1B876B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TTGGCTGAGGACGCTCTGA3’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D44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BCA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18</w:t>
            </w:r>
          </w:p>
        </w:tc>
      </w:tr>
      <w:tr w:rsidR="004670CC" w:rsidRPr="000364AC" w14:paraId="3B965E4D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BB4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LCE3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D21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656B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CAGCCCCATCTGACGCATG3’</w:t>
            </w:r>
          </w:p>
          <w:p w14:paraId="1778820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GGGACATATGACATCCTGTACAT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1D5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4693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35</w:t>
            </w:r>
          </w:p>
        </w:tc>
      </w:tr>
      <w:tr w:rsidR="004670CC" w:rsidRPr="000364AC" w14:paraId="5A789178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953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OR7A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AE9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309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TGTACCTGGTCACTGTGCTCG 3’</w:t>
            </w:r>
          </w:p>
          <w:p w14:paraId="4AF60B7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TCAGCATTTTTGGAATGGTGGTG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789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7CA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47</w:t>
            </w:r>
          </w:p>
        </w:tc>
      </w:tr>
      <w:tr w:rsidR="004670CC" w:rsidRPr="000364AC" w14:paraId="6A71FC7F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860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BTN3A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A7C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C3C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TCCAAGATGGTGACTTCTATGA3’</w:t>
            </w:r>
          </w:p>
          <w:p w14:paraId="3017898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CTCTCATGATCACAGATGC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D60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C54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253</w:t>
            </w:r>
          </w:p>
        </w:tc>
      </w:tr>
      <w:tr w:rsidR="004670CC" w:rsidRPr="000364AC" w14:paraId="1C9C4774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8DD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USH1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8A8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43B3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CCAGCCATTTGGGAGAAGATC 3’</w:t>
            </w:r>
          </w:p>
          <w:p w14:paraId="7C89D7C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TTAGAGCAGAGGGCAGAGGAGA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F95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449E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63</w:t>
            </w:r>
          </w:p>
        </w:tc>
      </w:tr>
      <w:tr w:rsidR="004670CC" w:rsidRPr="000364AC" w14:paraId="0DAD7756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EFE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SCFD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44B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F0A0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TGGTTGCACCAGGCTGTCTT 3’</w:t>
            </w:r>
          </w:p>
          <w:p w14:paraId="54D7F80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ATGTCTCCGAACTTCCATCACT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E0F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403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10</w:t>
            </w:r>
          </w:p>
        </w:tc>
      </w:tr>
      <w:tr w:rsidR="004670CC" w:rsidRPr="000364AC" w14:paraId="4C2CBBC7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E86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KIAA17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4A5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6336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GAGAAAGCCCACGCAGAATT3’</w:t>
            </w:r>
          </w:p>
          <w:p w14:paraId="71E701A1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GCTGGGTAGAGGCAAAGG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76C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4CF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70</w:t>
            </w:r>
          </w:p>
        </w:tc>
      </w:tr>
      <w:tr w:rsidR="004670CC" w:rsidRPr="000364AC" w14:paraId="1B15362A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8F4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KNC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0D7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19D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TGCTCCCTGAACAAGCAAA3’</w:t>
            </w:r>
          </w:p>
          <w:p w14:paraId="332B533A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AGGTGGCAAGACAGAGGTTGGT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B72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4044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74</w:t>
            </w:r>
          </w:p>
        </w:tc>
      </w:tr>
      <w:tr w:rsidR="004670CC" w:rsidRPr="000364AC" w14:paraId="5ACEDE9D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AB5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JMJD1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30B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112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GAGCCTCATCGGCCTCTTAA3’</w:t>
            </w:r>
          </w:p>
          <w:p w14:paraId="61AF42C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CAGACCGTAATGGTTCCATAAA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F537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F5A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18</w:t>
            </w:r>
          </w:p>
        </w:tc>
      </w:tr>
      <w:tr w:rsidR="004670CC" w:rsidRPr="000364AC" w14:paraId="4B88FB34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1509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EIF5A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D89C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801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GGTATGGAGGGTGTCTAGGTGT3’</w:t>
            </w:r>
          </w:p>
          <w:p w14:paraId="2FBE944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GTATTTTTCCTGCCACATGACTA 3’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0C63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1792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70</w:t>
            </w:r>
          </w:p>
        </w:tc>
      </w:tr>
      <w:tr w:rsidR="004670CC" w:rsidRPr="000364AC" w14:paraId="71A2FD19" w14:textId="77777777" w:rsidTr="007E1249">
        <w:trPr>
          <w:jc w:val="center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9D873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CIDE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19675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mRNA</w:t>
            </w:r>
          </w:p>
        </w:tc>
        <w:tc>
          <w:tcPr>
            <w:tcW w:w="1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5E8CF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F:5’ TGGCAGGGGATACAGTGTTCA3’</w:t>
            </w:r>
          </w:p>
          <w:p w14:paraId="00013308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R:5’ TCTTCTTGGCAGGCTTATGGGAG3’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F679D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6C43B" w14:textId="77777777" w:rsidR="004670CC" w:rsidRPr="000364AC" w:rsidRDefault="004670CC" w:rsidP="007E1249">
            <w:pPr>
              <w:pStyle w:val="MDPI42tablebody"/>
              <w:rPr>
                <w:rFonts w:ascii="Times New Roman" w:hAnsi="Times New Roman"/>
                <w:sz w:val="17"/>
                <w:szCs w:val="17"/>
              </w:rPr>
            </w:pPr>
            <w:r w:rsidRPr="000364AC">
              <w:rPr>
                <w:rFonts w:ascii="Times New Roman" w:hAnsi="Times New Roman"/>
                <w:sz w:val="17"/>
                <w:szCs w:val="17"/>
              </w:rPr>
              <w:t>111</w:t>
            </w:r>
          </w:p>
        </w:tc>
      </w:tr>
    </w:tbl>
    <w:p w14:paraId="3239CCAA" w14:textId="77777777" w:rsidR="004670CC" w:rsidRPr="000364AC" w:rsidRDefault="004670CC" w:rsidP="004670CC">
      <w:pPr>
        <w:pStyle w:val="Title"/>
      </w:pPr>
    </w:p>
    <w:p w14:paraId="7CBB8A4A" w14:textId="77777777" w:rsidR="004670CC" w:rsidRPr="000364AC" w:rsidRDefault="004670CC" w:rsidP="00046B6F">
      <w:pPr>
        <w:pStyle w:val="MDPI41tablecaption"/>
        <w:rPr>
          <w:rFonts w:ascii="Times New Roman" w:hAnsi="Times New Roman" w:cs="Times New Roman"/>
          <w:b/>
        </w:rPr>
        <w:sectPr w:rsidR="004670CC" w:rsidRPr="000364AC" w:rsidSect="0072412C">
          <w:headerReference w:type="default" r:id="rId8"/>
          <w:pgSz w:w="11906" w:h="16838"/>
          <w:pgMar w:top="1440" w:right="1797" w:bottom="1440" w:left="1797" w:header="851" w:footer="992" w:gutter="0"/>
          <w:cols w:space="425"/>
          <w:bidi/>
          <w:docGrid w:linePitch="312"/>
        </w:sectPr>
      </w:pPr>
    </w:p>
    <w:p w14:paraId="599878FC" w14:textId="2D750131" w:rsidR="00046B6F" w:rsidRPr="000364AC" w:rsidRDefault="00046B6F" w:rsidP="00046B6F">
      <w:pPr>
        <w:pStyle w:val="MDPI41tablecaption"/>
        <w:rPr>
          <w:rFonts w:ascii="Times New Roman" w:hAnsi="Times New Roman" w:cs="Times New Roman"/>
        </w:rPr>
      </w:pPr>
      <w:r w:rsidRPr="000364AC">
        <w:rPr>
          <w:rFonts w:ascii="Times New Roman" w:hAnsi="Times New Roman" w:cs="Times New Roman"/>
          <w:b/>
        </w:rPr>
        <w:lastRenderedPageBreak/>
        <w:t>Table S</w:t>
      </w:r>
      <w:r w:rsidR="004670CC" w:rsidRPr="000364AC">
        <w:rPr>
          <w:rFonts w:ascii="Times New Roman" w:hAnsi="Times New Roman" w:cs="Times New Roman"/>
          <w:b/>
        </w:rPr>
        <w:t>2</w:t>
      </w:r>
      <w:r w:rsidRPr="000364AC">
        <w:rPr>
          <w:rFonts w:ascii="Times New Roman" w:hAnsi="Times New Roman" w:cs="Times New Roman"/>
          <w:b/>
        </w:rPr>
        <w:t>.</w:t>
      </w:r>
      <w:r w:rsidRPr="000364AC">
        <w:rPr>
          <w:rFonts w:ascii="Times New Roman" w:hAnsi="Times New Roman" w:cs="Times New Roman"/>
        </w:rPr>
        <w:t xml:space="preserve"> Detail information of Top 20 DE </w:t>
      </w:r>
      <w:proofErr w:type="spellStart"/>
      <w:r w:rsidRPr="000364AC">
        <w:rPr>
          <w:rFonts w:ascii="Times New Roman" w:hAnsi="Times New Roman" w:cs="Times New Roman"/>
        </w:rPr>
        <w:t>lncRNAs</w:t>
      </w:r>
      <w:proofErr w:type="spellEnd"/>
    </w:p>
    <w:tbl>
      <w:tblPr>
        <w:tblW w:w="5000" w:type="pct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0"/>
        <w:gridCol w:w="1965"/>
        <w:gridCol w:w="1261"/>
        <w:gridCol w:w="1241"/>
        <w:gridCol w:w="1482"/>
        <w:gridCol w:w="1280"/>
        <w:gridCol w:w="3571"/>
      </w:tblGrid>
      <w:tr w:rsidR="00046B6F" w:rsidRPr="000364AC" w14:paraId="5B9F1070" w14:textId="77777777" w:rsidTr="00046B6F">
        <w:trPr>
          <w:trHeight w:val="510"/>
          <w:jc w:val="center"/>
        </w:trPr>
        <w:tc>
          <w:tcPr>
            <w:tcW w:w="10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66475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Transcript ID</w:t>
            </w:r>
          </w:p>
        </w:tc>
        <w:tc>
          <w:tcPr>
            <w:tcW w:w="7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CCC99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ene ID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5ED45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ene Symbol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05CF4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Fold Change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ED81F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P-value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9F391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Regulation</w:t>
            </w:r>
          </w:p>
        </w:tc>
        <w:tc>
          <w:tcPr>
            <w:tcW w:w="1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5E242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Locus</w:t>
            </w:r>
          </w:p>
        </w:tc>
      </w:tr>
      <w:tr w:rsidR="00046B6F" w:rsidRPr="000364AC" w14:paraId="6C447327" w14:textId="77777777" w:rsidTr="00046B6F">
        <w:trPr>
          <w:trHeight w:val="328"/>
          <w:jc w:val="center"/>
        </w:trPr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46921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NR_110435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5EA04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2461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3747D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RTCA-AS1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CBE3F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4.852989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F6358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27822803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6F727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up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87794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1:100730298-100731730:-</w:t>
            </w:r>
          </w:p>
        </w:tc>
      </w:tr>
      <w:tr w:rsidR="00046B6F" w:rsidRPr="000364AC" w14:paraId="65E87C37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02A19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NR_10406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FF0D6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LINC009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B11A0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LINC009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41606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4.36091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1D318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1169965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01F28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up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C19E7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10:37598113-37635956:+</w:t>
            </w:r>
          </w:p>
        </w:tc>
      </w:tr>
      <w:tr w:rsidR="00046B6F" w:rsidRPr="000364AC" w14:paraId="5772AE19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F22D1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T16467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B970E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0382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2E013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0382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F0D7D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4.28098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955CE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035601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19BED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up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BA3AE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18:76423717-76430909:-</w:t>
            </w:r>
          </w:p>
        </w:tc>
      </w:tr>
      <w:tr w:rsidR="00046B6F" w:rsidRPr="000364AC" w14:paraId="0A09BD25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8DCA6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T0000044060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9B8D2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254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836EB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AC01933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3BDA0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96495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28B73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057967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0A272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up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8DD3F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2:199417919-199637080:-</w:t>
            </w:r>
          </w:p>
        </w:tc>
      </w:tr>
      <w:tr w:rsidR="00046B6F" w:rsidRPr="000364AC" w14:paraId="649E0D9A" w14:textId="77777777" w:rsidTr="00046B6F">
        <w:trPr>
          <w:trHeight w:val="324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A9E51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ompmerge.2410.pooled.chr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C5B8F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605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556B8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FAM157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0B737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673836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5A3A8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421437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844F1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up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DC185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hg38:chr16:90106529-90120883+</w:t>
            </w:r>
          </w:p>
        </w:tc>
      </w:tr>
      <w:tr w:rsidR="00046B6F" w:rsidRPr="000364AC" w14:paraId="3AA577D5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7CCAE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T2705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80C05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0627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6044F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0627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43874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465754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A8D7A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49323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65F1F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up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016C5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4:122472825-122504338:+</w:t>
            </w:r>
          </w:p>
        </w:tc>
      </w:tr>
      <w:tr w:rsidR="00046B6F" w:rsidRPr="000364AC" w14:paraId="7AD69108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F2EB8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T000006350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42D9B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264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A6E72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LINC017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FF447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43831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F2A65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430604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E4C71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up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B611D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1:60985635-61061878:-</w:t>
            </w:r>
          </w:p>
        </w:tc>
      </w:tr>
      <w:tr w:rsidR="00046B6F" w:rsidRPr="000364AC" w14:paraId="157FB9E3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86E7C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T000004254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7596B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301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243F9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TPRG1-AS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A7DAB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37328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7EA96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105354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357EC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up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4C7DB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3:188956475-188958383:-</w:t>
            </w:r>
          </w:p>
        </w:tc>
      </w:tr>
      <w:tr w:rsidR="00046B6F" w:rsidRPr="000364AC" w14:paraId="6A383260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0AFC3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T0000045284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7B10D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337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41E4C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LINC011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F30DA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034738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6055B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471400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C59D1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up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28FB2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2:58655473-59290901:+</w:t>
            </w:r>
          </w:p>
        </w:tc>
      </w:tr>
      <w:tr w:rsidR="00046B6F" w:rsidRPr="000364AC" w14:paraId="32D1CF20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F18EF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ompmerge.1894.pooled.chr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05E6B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499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706CD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LINC022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0C720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2.99092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80904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084954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2AC92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up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74D31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hg38:chr5:17807291-17929568+</w:t>
            </w:r>
          </w:p>
        </w:tc>
      </w:tr>
      <w:tr w:rsidR="00046B6F" w:rsidRPr="000364AC" w14:paraId="05C9BECF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03CEF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T27839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270F5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0645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83D53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0645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96A42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4.820486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2510F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127689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098E0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dow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9B885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5:5844821-5853715:+</w:t>
            </w:r>
          </w:p>
        </w:tc>
      </w:tr>
      <w:tr w:rsidR="00046B6F" w:rsidRPr="000364AC" w14:paraId="17B3EE7D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A9B8D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T0000061913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248E9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344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7FB83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MAGI2-AS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CBAD2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75922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BEF62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178796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F6248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dow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E48AF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7:79083069-79088737:+</w:t>
            </w:r>
          </w:p>
        </w:tc>
      </w:tr>
      <w:tr w:rsidR="00046B6F" w:rsidRPr="000364AC" w14:paraId="534D483F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D0F33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T37923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0EB17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0897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B9DB4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0897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1EC2A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647223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1D9A6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22081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B8CA7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dow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3D074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X:117820066-117821266:-</w:t>
            </w:r>
          </w:p>
        </w:tc>
      </w:tr>
      <w:tr w:rsidR="00046B6F" w:rsidRPr="000364AC" w14:paraId="41CED408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D972B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T000005300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131B3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1494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08F2E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TKF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5BC94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33020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46AE6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285987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9E2D1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dow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34AC9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11:61100703-61105574:+</w:t>
            </w:r>
          </w:p>
        </w:tc>
      </w:tr>
      <w:tr w:rsidR="00046B6F" w:rsidRPr="000364AC" w14:paraId="0A8EC129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A91E4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T000006444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FC89A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304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39940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RVMER61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F17C0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196592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30196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0342387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4C07E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dow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D7B6D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1:187276526-187456380:+</w:t>
            </w:r>
          </w:p>
        </w:tc>
      </w:tr>
      <w:tr w:rsidR="00046B6F" w:rsidRPr="000364AC" w14:paraId="759D1003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94EDF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T0000060964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797BF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734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96644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AL732292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923A6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162636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D690C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1313056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7DE21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dow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57491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1:235267495-235267924:-</w:t>
            </w:r>
          </w:p>
        </w:tc>
      </w:tr>
      <w:tr w:rsidR="00046B6F" w:rsidRPr="000364AC" w14:paraId="2733FC81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7C36B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TCONS_0001000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4B7BB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XLOC_0044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D6240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XLOC_0044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2FEBE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089257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79662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031265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50448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dow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61B39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5:82683973-82694107:+</w:t>
            </w:r>
          </w:p>
        </w:tc>
      </w:tr>
      <w:tr w:rsidR="00046B6F" w:rsidRPr="000364AC" w14:paraId="2A82C403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6AA76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T000006427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A3BE6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304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CD506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RVMER61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92ACC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061804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FC1A7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023865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8F8FC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dow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8BDBF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1:187197719-187299637:+</w:t>
            </w:r>
          </w:p>
        </w:tc>
      </w:tr>
      <w:tr w:rsidR="00046B6F" w:rsidRPr="000364AC" w14:paraId="38826AB8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A677C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T000004244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4E4BE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857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C3071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BX890604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F3778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05921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3CB02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100784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3DF68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dow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26406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hrX:3809479-3820041:-</w:t>
            </w:r>
          </w:p>
        </w:tc>
      </w:tr>
      <w:tr w:rsidR="00046B6F" w:rsidRPr="000364AC" w14:paraId="65F95269" w14:textId="77777777" w:rsidTr="00046B6F">
        <w:trPr>
          <w:trHeight w:val="270"/>
          <w:jc w:val="center"/>
        </w:trPr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44D58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compmerge.2878.pooled.chrX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BFACB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ENSG0000023675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512C2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LINC01186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1818A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3.0388404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75BC5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0.0195754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C840D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down</w:t>
            </w:r>
          </w:p>
        </w:tc>
        <w:tc>
          <w:tcPr>
            <w:tcW w:w="1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6D022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hg38:chrX:46322668-46327652-</w:t>
            </w:r>
          </w:p>
        </w:tc>
      </w:tr>
    </w:tbl>
    <w:p w14:paraId="28DB6CDF" w14:textId="71E6F32F" w:rsidR="00046B6F" w:rsidRPr="000364AC" w:rsidRDefault="00046B6F">
      <w:pPr>
        <w:rPr>
          <w:rFonts w:cs="Times New Roman"/>
        </w:rPr>
      </w:pPr>
    </w:p>
    <w:p w14:paraId="440C4A42" w14:textId="498398CA" w:rsidR="004670CC" w:rsidRPr="000364AC" w:rsidRDefault="004670CC">
      <w:pPr>
        <w:rPr>
          <w:rFonts w:cs="Times New Roman"/>
        </w:rPr>
      </w:pPr>
    </w:p>
    <w:p w14:paraId="588961A3" w14:textId="29738567" w:rsidR="00DC2AD0" w:rsidRPr="000364AC" w:rsidRDefault="00DC2AD0">
      <w:pPr>
        <w:rPr>
          <w:rFonts w:cs="Times New Roman"/>
        </w:rPr>
      </w:pPr>
    </w:p>
    <w:p w14:paraId="4FD19C6E" w14:textId="77777777" w:rsidR="00DC2AD0" w:rsidRPr="000364AC" w:rsidRDefault="00DC2AD0">
      <w:pPr>
        <w:rPr>
          <w:rFonts w:cs="Times New Roman"/>
        </w:rPr>
      </w:pPr>
    </w:p>
    <w:p w14:paraId="0ACA4F53" w14:textId="77777777" w:rsidR="004670CC" w:rsidRPr="000364AC" w:rsidRDefault="004670CC">
      <w:pPr>
        <w:rPr>
          <w:rFonts w:cs="Times New Roman"/>
        </w:rPr>
      </w:pPr>
    </w:p>
    <w:p w14:paraId="509CC2E6" w14:textId="17F7BFB5" w:rsidR="00046B6F" w:rsidRPr="000364AC" w:rsidRDefault="00046B6F" w:rsidP="00046B6F">
      <w:pPr>
        <w:pStyle w:val="MDPI41tablecaption"/>
        <w:rPr>
          <w:rFonts w:ascii="Times New Roman" w:hAnsi="Times New Roman" w:cs="Times New Roman"/>
        </w:rPr>
      </w:pPr>
      <w:r w:rsidRPr="000364AC">
        <w:rPr>
          <w:rFonts w:ascii="Times New Roman" w:hAnsi="Times New Roman" w:cs="Times New Roman"/>
          <w:b/>
        </w:rPr>
        <w:t>Table S</w:t>
      </w:r>
      <w:r w:rsidR="004670CC" w:rsidRPr="000364AC">
        <w:rPr>
          <w:rFonts w:ascii="Times New Roman" w:hAnsi="Times New Roman" w:cs="Times New Roman"/>
          <w:b/>
        </w:rPr>
        <w:t>3</w:t>
      </w:r>
      <w:r w:rsidRPr="000364AC">
        <w:rPr>
          <w:rFonts w:ascii="Times New Roman" w:hAnsi="Times New Roman" w:cs="Times New Roman"/>
          <w:b/>
        </w:rPr>
        <w:t>.</w:t>
      </w:r>
      <w:r w:rsidRPr="000364AC">
        <w:rPr>
          <w:rFonts w:ascii="Times New Roman" w:hAnsi="Times New Roman" w:cs="Times New Roman"/>
          <w:b/>
          <w:bCs/>
        </w:rPr>
        <w:t xml:space="preserve"> </w:t>
      </w:r>
      <w:r w:rsidRPr="000364AC">
        <w:rPr>
          <w:rFonts w:ascii="Times New Roman" w:hAnsi="Times New Roman" w:cs="Times New Roman"/>
        </w:rPr>
        <w:t>Detail information of Top 20 DE mRNA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1902"/>
        <w:gridCol w:w="2217"/>
        <w:gridCol w:w="1541"/>
        <w:gridCol w:w="1373"/>
        <w:gridCol w:w="1189"/>
        <w:gridCol w:w="3352"/>
      </w:tblGrid>
      <w:tr w:rsidR="00046B6F" w:rsidRPr="000364AC" w14:paraId="080A09A3" w14:textId="77777777" w:rsidTr="00046B6F">
        <w:trPr>
          <w:trHeight w:val="255"/>
        </w:trPr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EDE39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0364AC">
              <w:rPr>
                <w:rFonts w:ascii="Times New Roman" w:hAnsi="Times New Roman"/>
              </w:rPr>
              <w:t>Transcript_ID</w:t>
            </w:r>
            <w:proofErr w:type="spellEnd"/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41299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ene ID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E56AD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Gene Symbol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414E1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Fold Change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5CBB5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  <w:i/>
              </w:rPr>
              <w:t>P</w:t>
            </w:r>
            <w:r w:rsidRPr="000364AC">
              <w:rPr>
                <w:rFonts w:ascii="Times New Roman" w:hAnsi="Times New Roman"/>
              </w:rPr>
              <w:t>-valu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8BD87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Regulation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FB26B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</w:rPr>
            </w:pPr>
            <w:r w:rsidRPr="000364AC">
              <w:rPr>
                <w:rFonts w:ascii="Times New Roman" w:hAnsi="Times New Roman"/>
              </w:rPr>
              <w:t>Locus</w:t>
            </w:r>
          </w:p>
        </w:tc>
      </w:tr>
      <w:tr w:rsidR="00046B6F" w:rsidRPr="000364AC" w14:paraId="2149249B" w14:textId="77777777" w:rsidTr="00046B6F">
        <w:trPr>
          <w:trHeight w:val="262"/>
        </w:trPr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20780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297435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AA494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6482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CA690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DEFA4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2D41E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4.454325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45685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3301497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C0F1E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0C0C8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8:6793344-6795860:-</w:t>
            </w:r>
          </w:p>
        </w:tc>
      </w:tr>
      <w:tr w:rsidR="00046B6F" w:rsidRPr="000364AC" w14:paraId="0FA1A45F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0E236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33389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71F3A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8647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9C119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PCL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5BF79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3.59109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355F7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161642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9C911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768A3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7:82383329-82792246:-</w:t>
            </w:r>
          </w:p>
        </w:tc>
      </w:tr>
      <w:tr w:rsidR="00046B6F" w:rsidRPr="000364AC" w14:paraId="37CDDBF4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2B870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2225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E92D4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0583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7AED0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NAMP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E4500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3.53092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DE193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349423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795D0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F34C9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7:105888731-105925638:-</w:t>
            </w:r>
          </w:p>
        </w:tc>
      </w:tr>
      <w:tr w:rsidR="00046B6F" w:rsidRPr="000364AC" w14:paraId="0E369327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7BE1B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22238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8F7E5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00542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EF1E2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PON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65C2A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3.28036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EA12E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455127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E420A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C48BD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7:94926988-94954019:-</w:t>
            </w:r>
          </w:p>
        </w:tc>
      </w:tr>
      <w:tr w:rsidR="00046B6F" w:rsidRPr="000364AC" w14:paraId="34A667F0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B7E7E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52479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49681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7032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2BBB1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NFRK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B413D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3.2373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697CA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19748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DF642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11744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11:129734365-129762904:-</w:t>
            </w:r>
          </w:p>
        </w:tc>
      </w:tr>
      <w:tr w:rsidR="00046B6F" w:rsidRPr="000364AC" w14:paraId="6863382E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EE391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41404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118F4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085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B1B7B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AMTA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E187B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3.031172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1FBC1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383955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7E8A2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86D9E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17:4871292-4890407:-</w:t>
            </w:r>
          </w:p>
        </w:tc>
      </w:tr>
      <w:tr w:rsidR="00046B6F" w:rsidRPr="000364AC" w14:paraId="762DDA6D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6F29E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41628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A68F8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9867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DD125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FAM19A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16A8A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3.02116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51802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135088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AE8F3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B9278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12:62102040-62586623:-</w:t>
            </w:r>
          </w:p>
        </w:tc>
      </w:tr>
      <w:tr w:rsidR="00046B6F" w:rsidRPr="000364AC" w14:paraId="7F42374B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2181E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23175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807F5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01222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A2D87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LTF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574A9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2.923683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D531E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432914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E8942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898F0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3:46477136-46506653:-</w:t>
            </w:r>
          </w:p>
        </w:tc>
      </w:tr>
      <w:tr w:rsidR="00046B6F" w:rsidRPr="000364AC" w14:paraId="531C9BFE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503A6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39695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DD222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807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74673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OR51E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A7BD0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2.78082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0AD96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028021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424E6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C6C26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11:4664650-4676718:+</w:t>
            </w:r>
          </w:p>
        </w:tc>
      </w:tr>
      <w:tr w:rsidR="00046B6F" w:rsidRPr="000364AC" w14:paraId="79ACE2DE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99506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3773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AED6F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8177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7A71A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TMEM25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66703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2.6535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EC3E2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422392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1868C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779C1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9:71151496-71155783:-</w:t>
            </w:r>
          </w:p>
        </w:tc>
      </w:tr>
      <w:tr w:rsidR="00046B6F" w:rsidRPr="000364AC" w14:paraId="33193DF6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8852C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MICT0000013945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DCD7D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ATG0000003277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511F7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ATG00000032777.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30A8D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4.18631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CB0C8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128710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ADC7D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D7EFD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17:1651983-1657579:-</w:t>
            </w:r>
          </w:p>
        </w:tc>
      </w:tr>
      <w:tr w:rsidR="00046B6F" w:rsidRPr="000364AC" w14:paraId="522B1C5E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6AD00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59425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BB3ED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26804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675F1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AP001094.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B858D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3.49730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34F54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07124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B1FE4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74DC1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18:8336437-8337038:-</w:t>
            </w:r>
          </w:p>
        </w:tc>
      </w:tr>
      <w:tr w:rsidR="00046B6F" w:rsidRPr="000364AC" w14:paraId="040E01B3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EC11B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2946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70BC4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6259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F4A47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CDC2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5783C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2.6766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66B1B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037525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BBDC0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F57EC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1:3668962-3688208:+</w:t>
            </w:r>
          </w:p>
        </w:tc>
      </w:tr>
      <w:tr w:rsidR="00046B6F" w:rsidRPr="000364AC" w14:paraId="5272F43A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63DC3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36878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04CA1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8596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C94AC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LCE3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46117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2.66829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18573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144464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D6F5A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9B009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1:152538130-152539248:-</w:t>
            </w:r>
          </w:p>
        </w:tc>
      </w:tr>
      <w:tr w:rsidR="00046B6F" w:rsidRPr="000364AC" w14:paraId="720A1A72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103E9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CT000002649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3D374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ATG000000543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7ED9F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ATG00000054300.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7CA88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2.59736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5A2E0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202373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A51E2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82CD4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20:12596414-12598801:-</w:t>
            </w:r>
          </w:p>
        </w:tc>
      </w:tr>
      <w:tr w:rsidR="00046B6F" w:rsidRPr="000364AC" w14:paraId="682EA3D1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A578B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3223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1483C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8826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115DA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OR7A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43F95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2.55424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C12E4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3062818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1887E5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2247F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19:14935063-14946097:-</w:t>
            </w:r>
          </w:p>
        </w:tc>
      </w:tr>
      <w:tr w:rsidR="00046B6F" w:rsidRPr="000364AC" w14:paraId="442D27CD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4F7CC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35893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723DF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03835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C154D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DC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DFFFC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2.52845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64B9C1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150377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3704FE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C762F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16:67906926-67918406:+</w:t>
            </w:r>
          </w:p>
        </w:tc>
      </w:tr>
      <w:tr w:rsidR="00046B6F" w:rsidRPr="000364AC" w14:paraId="44B33F85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5CBD8A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5274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E0175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8647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EC7E5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BTN3A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B85EC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2.525554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18931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045778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D0C0F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86854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6:26365459-26375965:+</w:t>
            </w:r>
          </w:p>
        </w:tc>
      </w:tr>
      <w:tr w:rsidR="00046B6F" w:rsidRPr="000364AC" w14:paraId="4208DD24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98A59D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44701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1638C7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16399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8CDB5F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ABLIM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C8A46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2.5191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56E10C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332977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04720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9793AB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4:7967773-8160436:-</w:t>
            </w:r>
          </w:p>
        </w:tc>
      </w:tr>
      <w:tr w:rsidR="00046B6F" w:rsidRPr="000364AC" w14:paraId="06BD5136" w14:textId="77777777" w:rsidTr="00046B6F">
        <w:trPr>
          <w:trHeight w:val="262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1875A2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T0000000522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65B399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ENSG0000000661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A7D610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USH1C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CC09B6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2.517243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9D8C84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0.03020790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249878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F9F873" w14:textId="77777777" w:rsidR="00046B6F" w:rsidRPr="000364AC" w:rsidRDefault="00046B6F" w:rsidP="00046B6F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364AC">
              <w:rPr>
                <w:rFonts w:ascii="Times New Roman" w:hAnsi="Times New Roman"/>
                <w:sz w:val="18"/>
                <w:szCs w:val="18"/>
              </w:rPr>
              <w:t>chr11:17515879-17565854:-</w:t>
            </w:r>
          </w:p>
        </w:tc>
      </w:tr>
    </w:tbl>
    <w:p w14:paraId="27E13ACB" w14:textId="77777777" w:rsidR="00046B6F" w:rsidRPr="000364AC" w:rsidRDefault="00046B6F">
      <w:pPr>
        <w:rPr>
          <w:rFonts w:cs="Times New Roman"/>
        </w:rPr>
      </w:pPr>
    </w:p>
    <w:p w14:paraId="06993DBD" w14:textId="77777777" w:rsidR="00046B6F" w:rsidRPr="000364AC" w:rsidRDefault="00046B6F">
      <w:pPr>
        <w:rPr>
          <w:rFonts w:cs="Times New Roman"/>
        </w:rPr>
      </w:pPr>
    </w:p>
    <w:p w14:paraId="21C80827" w14:textId="77777777" w:rsidR="00046B6F" w:rsidRPr="000364AC" w:rsidRDefault="00046B6F">
      <w:pPr>
        <w:rPr>
          <w:rFonts w:cs="Times New Roman"/>
        </w:rPr>
      </w:pPr>
    </w:p>
    <w:p w14:paraId="11ED809C" w14:textId="77777777" w:rsidR="00046B6F" w:rsidRPr="000364AC" w:rsidRDefault="00046B6F">
      <w:pPr>
        <w:rPr>
          <w:rFonts w:cs="Times New Roman"/>
        </w:rPr>
      </w:pPr>
    </w:p>
    <w:p w14:paraId="53F7F12B" w14:textId="69EBDB3B" w:rsidR="00527F53" w:rsidRPr="000364AC" w:rsidRDefault="00527F53" w:rsidP="00654E8F">
      <w:pPr>
        <w:spacing w:before="240"/>
        <w:rPr>
          <w:rFonts w:cs="Times New Roman"/>
        </w:rPr>
      </w:pPr>
    </w:p>
    <w:p w14:paraId="37CC6618" w14:textId="77777777" w:rsidR="00C437DB" w:rsidRPr="000364AC" w:rsidRDefault="00C437DB" w:rsidP="00654E8F">
      <w:pPr>
        <w:spacing w:before="240"/>
        <w:rPr>
          <w:rFonts w:cs="Times New Roman"/>
        </w:rPr>
      </w:pPr>
    </w:p>
    <w:p w14:paraId="155BF681" w14:textId="77777777" w:rsidR="00C437DB" w:rsidRPr="000364AC" w:rsidRDefault="00C437DB" w:rsidP="00654E8F">
      <w:pPr>
        <w:spacing w:before="240"/>
        <w:rPr>
          <w:rFonts w:cs="Times New Roman"/>
        </w:rPr>
        <w:sectPr w:rsidR="00C437DB" w:rsidRPr="000364AC" w:rsidSect="0072412C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129EF77C" w14:textId="77777777" w:rsidR="00AE1C09" w:rsidRPr="000364AC" w:rsidRDefault="00AE1C09" w:rsidP="00924E46">
      <w:pPr>
        <w:pStyle w:val="MDPI41tablecaption"/>
      </w:pPr>
      <w:r w:rsidRPr="000364AC">
        <w:rPr>
          <w:b/>
          <w:bCs/>
        </w:rPr>
        <w:lastRenderedPageBreak/>
        <w:t xml:space="preserve">Table S4. </w:t>
      </w:r>
      <w:r w:rsidRPr="000364AC">
        <w:t>Top30 GO terms of GO analysis in up-regulated DE mRNAs</w:t>
      </w:r>
    </w:p>
    <w:tbl>
      <w:tblPr>
        <w:tblW w:w="4704" w:type="pct"/>
        <w:tblLayout w:type="fixed"/>
        <w:tblLook w:val="04A0" w:firstRow="1" w:lastRow="0" w:firstColumn="1" w:lastColumn="0" w:noHBand="0" w:noVBand="1"/>
      </w:tblPr>
      <w:tblGrid>
        <w:gridCol w:w="1957"/>
        <w:gridCol w:w="1250"/>
        <w:gridCol w:w="828"/>
        <w:gridCol w:w="1647"/>
        <w:gridCol w:w="1684"/>
        <w:gridCol w:w="4364"/>
      </w:tblGrid>
      <w:tr w:rsidR="00135226" w:rsidRPr="000364AC" w14:paraId="0DEFC9A6" w14:textId="77777777" w:rsidTr="00135226">
        <w:trPr>
          <w:trHeight w:val="399"/>
        </w:trPr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FCB3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Term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691E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Ontology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9B1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ount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5AA3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proofErr w:type="spellStart"/>
            <w:r w:rsidRPr="000364AC">
              <w:rPr>
                <w:rFonts w:eastAsia="SimSun"/>
              </w:rPr>
              <w:t>Pvalue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F469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proofErr w:type="spellStart"/>
            <w:r w:rsidRPr="000364AC">
              <w:rPr>
                <w:rFonts w:eastAsia="SimSun"/>
              </w:rPr>
              <w:t>Enrichment.Score</w:t>
            </w:r>
            <w:proofErr w:type="spellEnd"/>
          </w:p>
        </w:tc>
        <w:tc>
          <w:tcPr>
            <w:tcW w:w="1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127C6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GENES</w:t>
            </w:r>
          </w:p>
        </w:tc>
      </w:tr>
      <w:tr w:rsidR="00135226" w:rsidRPr="000364AC" w14:paraId="3E007AC7" w14:textId="77777777" w:rsidTr="00135226">
        <w:trPr>
          <w:trHeight w:val="264"/>
        </w:trPr>
        <w:tc>
          <w:tcPr>
            <w:tcW w:w="834" w:type="pct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3179C4D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yeloid leukocyte mediated immunity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BD41C3F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4C9AC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1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CDA3108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.47201E-0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9980C52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.26185337</w:t>
            </w:r>
          </w:p>
        </w:tc>
        <w:tc>
          <w:tcPr>
            <w:tcW w:w="1860" w:type="pct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91D8EEA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IL6//SPON2//FER//SERPINA3//CYBB//DEFA4//ALDH3B1//FCGR2A//CD93//COMMD3//LTF//MPO//DYNC1LI1//ATP6V1D//CALML5//CPPED1//RAB5B//MMP25//TRPM2//SIGLEC5//ADGRE5</w:t>
            </w:r>
          </w:p>
        </w:tc>
      </w:tr>
      <w:tr w:rsidR="00135226" w:rsidRPr="000364AC" w14:paraId="0547FF70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37300FB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yeloid leukocyte activation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DF96B1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48EE76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2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950A9F8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38833E-05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956E7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85750584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DBC20EE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JUN//TLR7//FER//CD93//SERPINA3//CYBB//DEFA4//ALDH3B1//FCGR2A//COMMD3//LTF//MPO//DYNC1LI1//ATP6V1D//CALML5//CPPED1//RAB5B//MMP25//TRPM2//SIGLEC5//ADGRE5//AGER</w:t>
            </w:r>
          </w:p>
        </w:tc>
      </w:tr>
      <w:tr w:rsidR="00135226" w:rsidRPr="000364AC" w14:paraId="33B4FE72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61F2F46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neutrophil mediated immunity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565641F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DBEF557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9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D70304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93922E-05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09B866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712372302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97FB7A4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SERPINA3//CYBB//DEFA4//ALDH3B1//FCGR2A//CD93//COMMD3//LTF//MPO//DYNC1LI1//ATP6V1D//CALML5//CPPED1//RAB5B//MMP25//TRPM2//SIGLEC5//ADGRE5//IL6</w:t>
            </w:r>
          </w:p>
        </w:tc>
      </w:tr>
      <w:tr w:rsidR="00135226" w:rsidRPr="000364AC" w14:paraId="4FA26E83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1923C99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neutrophil degranulation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2B839D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64E331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8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B6CC1BF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39215E-05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516213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357323084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2C5AC0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SERPINA3//CYBB//DEFA4//ALDH3B1//FCGR2A//CD93//COMMD3//LTF//MPO//DYNC1LI1//ATP6V1D//CALML5//CPPED1//RAB5B//MMP25//TRPM2//SIGLEC5//ADGRE5</w:t>
            </w:r>
          </w:p>
        </w:tc>
      </w:tr>
      <w:tr w:rsidR="00135226" w:rsidRPr="000364AC" w14:paraId="234A704C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766D9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leukocyte degranulation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B57C13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09CB9D2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9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916869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51439E-05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05F43AF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345400772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B4771E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FER//SERPINA3//CYBB//DEFA4//ALDH3B1//FCGR2A//CD93//COMMD3//LTF//MPO//DYNC1LI1//ATP6V1D//CALML5//CPPED1//RAB5B//MMP25//TRPM2//SIGLEC5//ADGRE5</w:t>
            </w:r>
          </w:p>
        </w:tc>
      </w:tr>
      <w:tr w:rsidR="00135226" w:rsidRPr="000364AC" w14:paraId="362F1E48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9C2E88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neutrophil activation involved in immune response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5E6EF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2D49662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8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09A0977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7567E-05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069E83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322694594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FEFCA5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SERPINA3//CYBB//DEFA4//ALDH3B1//FCGR2A//CD93//COMMD3//LTF//MPO//DYNC1LI1//ATP6V1D//CALML5//CPPED1//RAB5B//MMP25//TRPM2//SIGLEC5//ADGRE5</w:t>
            </w:r>
          </w:p>
        </w:tc>
      </w:tr>
      <w:tr w:rsidR="00135226" w:rsidRPr="000364AC" w14:paraId="6568BE17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A98FE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yeloid cell activation involved in immune response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02E318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CED674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9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B05E599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.37793E-05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C460708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269384667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889FD7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FER//SERPINA3//CYBB//DEFA4//ALDH3B1//FCGR2A//CD93//COMMD3//LTF//MPO//DYNC1LI1//ATP6V1D//CALML5//CPPED1//RAB5B//MMP25//TRPM2//SIGLEC5//ADGRE5</w:t>
            </w:r>
          </w:p>
        </w:tc>
      </w:tr>
      <w:tr w:rsidR="00135226" w:rsidRPr="000364AC" w14:paraId="52962D95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E516107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lastRenderedPageBreak/>
              <w:t>leukocyte mediated immunity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04403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20E67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5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36EEB9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.43434E-05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8711A9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264853292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61584D9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AGER//IL6//SPON2//FZD5//CFI//FER//SERPINA3//CYBB//DEFA4//ALDH3B1//FCGR2A//CD93//COMMD3//LTF//MPO//DYNC1LI1//ATP6V1D//CALML5//CPPED1//RAB5B//MMP25//TRPM2//SIGLEC5//ADGRE5//NBN</w:t>
            </w:r>
          </w:p>
        </w:tc>
      </w:tr>
      <w:tr w:rsidR="00135226" w:rsidRPr="000364AC" w14:paraId="45C513C9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5F822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neutrophil activation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911B20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6E82497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8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2D0918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6.17369E-05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66C4F6D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209455193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42FB87A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SERPINA3//CYBB//DEFA4//ALDH3B1//FCGR2A//CD93//COMMD3//LTF//MPO//DYNC1LI1//ATP6V1D//CALML5//CPPED1//RAB5B//MMP25//TRPM2//SIGLEC5//ADGRE5</w:t>
            </w:r>
          </w:p>
        </w:tc>
      </w:tr>
      <w:tr w:rsidR="00135226" w:rsidRPr="000364AC" w14:paraId="48BC5D78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94DC57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granulocyte activation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DD5B2A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A344BC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8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34AC15D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7.19306E-05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E90AF7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143086213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8567B14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SERPINA3//CYBB//DEFA4//ALDH3B1//FCGR2A//CD93//COMMD3//LTF//MPO//DYNC1LI1//ATP6V1D//CALML5//CPPED1//RAB5B//MMP25//TRPM2//SIGLEC5//ADGRE5</w:t>
            </w:r>
          </w:p>
        </w:tc>
      </w:tr>
      <w:tr w:rsidR="00135226" w:rsidRPr="000364AC" w14:paraId="0A105361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D5AAF1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ecretory vesicle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AFAFD4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9D3B8C1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6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A6398C8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264686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9E9143D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577269055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DBA2B00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LTF//MPO//KLK15//IGF1//SPINK14//SPAG9//DEFA4//PLA1A//ALDH3B1//FCGR2A//CD93//DYNC1LI1//RAB5B//SIGLEC5//ADGRE5//SERPINA3//SLC32A1//ADRA1D//SYT17//CYBB//ATP6V1D//MMP25//TRPM2//CPPED1//COMMD3//CALML5</w:t>
            </w:r>
          </w:p>
        </w:tc>
      </w:tr>
      <w:tr w:rsidR="00135226" w:rsidRPr="000364AC" w14:paraId="0276B27F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F5B6271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ecretory granule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FDC5759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30FEA6B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3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4A0D2B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427249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8C10AD4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369319453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0C93803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SPINK14//SPAG9//ALDH3B1//FCGR2A//CD93//DYNC1LI1//RAB5B//SIGLEC5//ADGRE5//SERPINA3//LTF//DEFA4//MPO//PLA1A//IGF1//CYBB//ATP6V1D//MMP25//TRPM2//CPPED1//COMMD3//CALML5//KLK15</w:t>
            </w:r>
          </w:p>
        </w:tc>
      </w:tr>
      <w:tr w:rsidR="00135226" w:rsidRPr="000364AC" w14:paraId="46435C60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EAA58B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ytoplasmic vesicle part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81A9FF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0772FF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4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7777516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440113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CD3B7D7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356435835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140993C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TRPM2//LTF//COMMD3//CALML5//ALDH3B1//FCGR2A//CD93//DYNC1LI1//RAB5B//SIGLEC5//ADGRE5//ANTXR2//ACAP2//VPS41//TLR7//VPS37C//CD1A//RRAGD//SERPINA3//SLC32A1//ADRA1D//SYT17//PLA1A//CYBB//ATP6V1D//MMP25//FZD5//OSBPL11//CD300LG//RAB11FIP3//IGF1//MPO//CPPED1//DEFA4</w:t>
            </w:r>
          </w:p>
        </w:tc>
      </w:tr>
      <w:tr w:rsidR="00135226" w:rsidRPr="000364AC" w14:paraId="3834CF77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13BB6F4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ecretory granule membrane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AE66D9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506B6C9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2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D9F05B4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492319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8AA8536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307753306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0C532A5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PLA1A//CYBB//ALDH3B1//CD93//ATP6V1D//MMP25//TRPM2//SIGLEC5//DYNC1LI1//FCGR2A//RAB5B//ADGRE5</w:t>
            </w:r>
          </w:p>
        </w:tc>
      </w:tr>
      <w:tr w:rsidR="00135226" w:rsidRPr="000364AC" w14:paraId="498E4A8E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D07D4CE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lastRenderedPageBreak/>
              <w:t>bounding membrane of organelle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07BD51B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9AB205B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3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505421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513957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C43528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289073372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3381519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B3GALNT2//GCNT2//TLR7//ARFGAP1//CHST7//RAB2A//FZD5//COG8//B3GNT9//SLC33A1//SLC36A1//THBD//ALDH3B1//FCGR2A//CD93//DYNC1LI1//RAB5B//SIGLEC5//ADGRE5//ANTXR2//ACAP2//VPS41//VPS37C//CD1A//UMOD//PLA1A//CYBB//ATP6V1D//MMP25//TRPM2//OSBPL11//RAB11FIP3//PEX5L//MARC2//FLOT1//SLC32A1//ADRA1D//SYT17//CD300LG//RRAGD//LTF//SLC39A13//FAR2</w:t>
            </w:r>
          </w:p>
        </w:tc>
      </w:tr>
      <w:tr w:rsidR="00135226" w:rsidRPr="000364AC" w14:paraId="77B72A80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2CF07C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pecific granule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B69F6C6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B2CB41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8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D06A07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985511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247C13E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006338381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5CD154F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CYBB//ALDH3B1//CD93//ATP6V1D//MMP25//TRPM2//DEFA4//LTF</w:t>
            </w:r>
          </w:p>
        </w:tc>
      </w:tr>
      <w:tr w:rsidR="00135226" w:rsidRPr="000364AC" w14:paraId="741EF634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8E6673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pecific granule membrane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A116B7D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9556617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6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C3A455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1034653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283E5C9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985205393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9134A86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CYBB//ALDH3B1//CD93//ATP6V1D//MMP25//TRPM2</w:t>
            </w:r>
          </w:p>
        </w:tc>
      </w:tr>
      <w:tr w:rsidR="00135226" w:rsidRPr="000364AC" w14:paraId="2CACDADB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2D82F16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whole membrane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A93451F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ECF7FD8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5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968432F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1323496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FE62103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878277249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A8D601B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SLC36A1//THBD//ALDH3B1//FCGR2A//CD93//DYNC1LI1//RAB5B//SIGLEC5//ADGRE5//ANTXR2//ACAP2//VPS41//TLR7//VPS37C//CD1A//WIPI2//PLA1A//CYBB//ATP6V1D//MMP25//TRPM2//FZD5//OSBPL11//RAB11FIP3//PEX5L//MARC2//FLOT1//RAB2A//SLC32A1//ADRA1D//SYT17//CD300LG//RRAGD//RTN4RL1//FAR2</w:t>
            </w:r>
          </w:p>
        </w:tc>
      </w:tr>
      <w:tr w:rsidR="00135226" w:rsidRPr="000364AC" w14:paraId="386EC743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E54BE6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nchored component of membrane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418594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525713B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7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8758AA7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4118748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054CE36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385234786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077A12A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RTN4RL1//RAB5B//PRSS21//GML//SPRN//MMP25//UMOD</w:t>
            </w:r>
          </w:p>
        </w:tc>
      </w:tr>
      <w:tr w:rsidR="00135226" w:rsidRPr="000364AC" w14:paraId="15FCFA79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CDF2AB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ficolin-1-rich granule membrane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8755124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7B6BC8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86C4B5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7358373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D92DB1D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133218207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5ECBC33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CD93//DYNC1LI1//TRPM2//SIGLEC5</w:t>
            </w:r>
          </w:p>
        </w:tc>
      </w:tr>
      <w:tr w:rsidR="00135226" w:rsidRPr="000364AC" w14:paraId="1F8431E8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21B6DF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proofErr w:type="spellStart"/>
            <w:r w:rsidRPr="000364AC">
              <w:rPr>
                <w:rFonts w:eastAsia="SimSun"/>
              </w:rPr>
              <w:t>solute:proton</w:t>
            </w:r>
            <w:proofErr w:type="spellEnd"/>
            <w:r w:rsidRPr="000364AC">
              <w:rPr>
                <w:rFonts w:eastAsia="SimSun"/>
              </w:rPr>
              <w:t xml:space="preserve"> symporter activity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971445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9582B81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689C28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3647142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DF8F75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438047301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335517F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SLC36A1//SLC32A1//SLC33A1</w:t>
            </w:r>
          </w:p>
        </w:tc>
      </w:tr>
      <w:tr w:rsidR="00135226" w:rsidRPr="000364AC" w14:paraId="0767B7C1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D7B50A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phosphatidylinositol-3,5-bisphosphate binding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ED2A39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1DA87D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798F3A1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3647142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1C742C1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438047301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458A2BA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ACAP2//WIPI2//PLEK2</w:t>
            </w:r>
          </w:p>
        </w:tc>
      </w:tr>
      <w:tr w:rsidR="00135226" w:rsidRPr="000364AC" w14:paraId="261F47BA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1011618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GDP binding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1B96C4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17C16FF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08AEC62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6385378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C9B4AD6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194813401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C92C868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DYNC1LI1//RRAGD//RAB2A//RAB5B</w:t>
            </w:r>
          </w:p>
        </w:tc>
      </w:tr>
      <w:tr w:rsidR="00135226" w:rsidRPr="000364AC" w14:paraId="033E5156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90F6D7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lastRenderedPageBreak/>
              <w:t>IgG binding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FE7E963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EF175C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03FFBAF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7987672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1A7187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097579796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261F69B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FCGR2A//UMOD</w:t>
            </w:r>
          </w:p>
        </w:tc>
      </w:tr>
      <w:tr w:rsidR="00135226" w:rsidRPr="000364AC" w14:paraId="340FD88A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8C2F1A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100 protein binding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9BC33C1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41A4F7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066361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12893538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C34A408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889627885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A85A4CB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AGER//FGF1</w:t>
            </w:r>
          </w:p>
        </w:tc>
      </w:tr>
      <w:tr w:rsidR="00135226" w:rsidRPr="000364AC" w14:paraId="27CD45AE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EF2E2F9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vitamin D receptor binding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6FA572E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CEF48B0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2C484FE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14755429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82EE442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831048168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9F78599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TAF11//THRAP3</w:t>
            </w:r>
          </w:p>
        </w:tc>
      </w:tr>
      <w:tr w:rsidR="00135226" w:rsidRPr="000364AC" w14:paraId="7E5D3FF8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8F6EADF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lipid binding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39D2B82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F9ABA12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6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DE125F3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16708026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17993D9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777074847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029CAFE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SPON2//LTF//UGT1A9//PON1//PCLO//SYT17//OSBPL2//CD1A//WIPI2//SNX31//PLEK2//UQCC3//ACAP2//OSBPL11//FER//FZD5</w:t>
            </w:r>
          </w:p>
        </w:tc>
      </w:tr>
      <w:tr w:rsidR="00135226" w:rsidRPr="000364AC" w14:paraId="6A785C3F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A6C1B28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insulin-like growth factor receptor binding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05AB65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3129F52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C76D398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18800795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A06F66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725823785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6DE553A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IGF1//INSL4</w:t>
            </w:r>
          </w:p>
        </w:tc>
      </w:tr>
      <w:tr w:rsidR="00135226" w:rsidRPr="000364AC" w14:paraId="3CD1C197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677D659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 xml:space="preserve">amino </w:t>
            </w:r>
            <w:proofErr w:type="spellStart"/>
            <w:r w:rsidRPr="000364AC">
              <w:rPr>
                <w:rFonts w:eastAsia="SimSun"/>
              </w:rPr>
              <w:t>acid:cation</w:t>
            </w:r>
            <w:proofErr w:type="spellEnd"/>
            <w:r w:rsidRPr="000364AC">
              <w:rPr>
                <w:rFonts w:eastAsia="SimSun"/>
              </w:rPr>
              <w:t xml:space="preserve"> symporter activity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E66D8AA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A92E4C6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05F52CC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28096417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3F85844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551349053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95F01B8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SLC36A1//SLC32A1</w:t>
            </w:r>
          </w:p>
        </w:tc>
      </w:tr>
      <w:tr w:rsidR="00135226" w:rsidRPr="000364AC" w14:paraId="368C2FF5" w14:textId="77777777" w:rsidTr="00135226">
        <w:trPr>
          <w:trHeight w:val="264"/>
        </w:trPr>
        <w:tc>
          <w:tcPr>
            <w:tcW w:w="834" w:type="pct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C9E36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cavenger receptor activity</w:t>
            </w:r>
          </w:p>
        </w:tc>
        <w:tc>
          <w:tcPr>
            <w:tcW w:w="533" w:type="pct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6E15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3" w:type="pct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0E1E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</w:t>
            </w:r>
          </w:p>
        </w:tc>
        <w:tc>
          <w:tcPr>
            <w:tcW w:w="702" w:type="pct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483B7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30195473</w:t>
            </w:r>
          </w:p>
        </w:tc>
        <w:tc>
          <w:tcPr>
            <w:tcW w:w="718" w:type="pct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DF632" w14:textId="77777777" w:rsidR="00AE1C09" w:rsidRPr="000364AC" w:rsidRDefault="00AE1C09" w:rsidP="00135226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520058168</w:t>
            </w:r>
          </w:p>
        </w:tc>
        <w:tc>
          <w:tcPr>
            <w:tcW w:w="1860" w:type="pct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B986" w14:textId="77777777" w:rsidR="00AE1C09" w:rsidRPr="000364AC" w:rsidRDefault="00AE1C09" w:rsidP="00135226">
            <w:pPr>
              <w:pStyle w:val="MDPI42tablebody"/>
              <w:jc w:val="both"/>
              <w:rPr>
                <w:rFonts w:eastAsia="SimSun"/>
              </w:rPr>
            </w:pPr>
            <w:r w:rsidRPr="000364AC">
              <w:rPr>
                <w:rFonts w:eastAsia="SimSun"/>
              </w:rPr>
              <w:t>AGER//CFI//HHIPL1</w:t>
            </w:r>
          </w:p>
        </w:tc>
      </w:tr>
    </w:tbl>
    <w:p w14:paraId="4483E2C2" w14:textId="41E151FD" w:rsidR="00AE1C09" w:rsidRPr="000364AC" w:rsidRDefault="00AE1C09" w:rsidP="00654E8F">
      <w:pPr>
        <w:spacing w:before="240"/>
        <w:rPr>
          <w:rFonts w:cs="Times New Roman"/>
        </w:rPr>
      </w:pPr>
    </w:p>
    <w:p w14:paraId="7C1336F7" w14:textId="08309CB1" w:rsidR="00AE1C09" w:rsidRPr="000364AC" w:rsidRDefault="00AE1C09" w:rsidP="00654E8F">
      <w:pPr>
        <w:spacing w:before="240"/>
        <w:rPr>
          <w:rFonts w:cs="Times New Roman"/>
        </w:rPr>
      </w:pPr>
    </w:p>
    <w:p w14:paraId="4BF7E8A0" w14:textId="00A4100E" w:rsidR="00AE1C09" w:rsidRPr="000364AC" w:rsidRDefault="00AE1C09" w:rsidP="00654E8F">
      <w:pPr>
        <w:spacing w:before="240"/>
        <w:rPr>
          <w:rFonts w:cs="Times New Roman"/>
        </w:rPr>
      </w:pPr>
    </w:p>
    <w:p w14:paraId="310898F7" w14:textId="31E11832" w:rsidR="00AE1C09" w:rsidRPr="000364AC" w:rsidRDefault="00AE1C09" w:rsidP="00654E8F">
      <w:pPr>
        <w:spacing w:before="240"/>
        <w:rPr>
          <w:rFonts w:cs="Times New Roman"/>
        </w:rPr>
      </w:pPr>
    </w:p>
    <w:p w14:paraId="2369FAB0" w14:textId="53EF32CF" w:rsidR="00AE1C09" w:rsidRPr="000364AC" w:rsidRDefault="00AE1C09" w:rsidP="00654E8F">
      <w:pPr>
        <w:spacing w:before="240"/>
        <w:rPr>
          <w:rFonts w:cs="Times New Roman"/>
        </w:rPr>
      </w:pPr>
    </w:p>
    <w:p w14:paraId="1A7D2391" w14:textId="4DCA2886" w:rsidR="00135226" w:rsidRPr="000364AC" w:rsidRDefault="00135226" w:rsidP="00654E8F">
      <w:pPr>
        <w:spacing w:before="240"/>
        <w:rPr>
          <w:rFonts w:cs="Times New Roman"/>
        </w:rPr>
      </w:pPr>
    </w:p>
    <w:p w14:paraId="5F817505" w14:textId="04732094" w:rsidR="00135226" w:rsidRPr="000364AC" w:rsidRDefault="00135226" w:rsidP="00654E8F">
      <w:pPr>
        <w:spacing w:before="240"/>
        <w:rPr>
          <w:rFonts w:cs="Times New Roman"/>
        </w:rPr>
      </w:pPr>
    </w:p>
    <w:p w14:paraId="4FB5867C" w14:textId="01F53026" w:rsidR="00135226" w:rsidRPr="000364AC" w:rsidRDefault="00135226" w:rsidP="00654E8F">
      <w:pPr>
        <w:spacing w:before="240"/>
        <w:rPr>
          <w:rFonts w:cs="Times New Roman"/>
        </w:rPr>
      </w:pPr>
    </w:p>
    <w:p w14:paraId="3644C0E7" w14:textId="06A92003" w:rsidR="00135226" w:rsidRPr="000364AC" w:rsidRDefault="00135226" w:rsidP="00654E8F">
      <w:pPr>
        <w:spacing w:before="240"/>
        <w:rPr>
          <w:rFonts w:cs="Times New Roman"/>
        </w:rPr>
      </w:pPr>
    </w:p>
    <w:p w14:paraId="213DBF26" w14:textId="58DAE726" w:rsidR="00135226" w:rsidRPr="000364AC" w:rsidRDefault="00135226" w:rsidP="00654E8F">
      <w:pPr>
        <w:spacing w:before="240"/>
        <w:rPr>
          <w:rFonts w:cs="Times New Roman"/>
        </w:rPr>
      </w:pPr>
    </w:p>
    <w:p w14:paraId="0A99F120" w14:textId="6ED89BFB" w:rsidR="00AE1C09" w:rsidRPr="000364AC" w:rsidRDefault="00AE1C09" w:rsidP="00E97F00">
      <w:pPr>
        <w:pStyle w:val="MDPI41tablecaption"/>
        <w:rPr>
          <w:rFonts w:cs="Times New Roman"/>
        </w:rPr>
      </w:pPr>
      <w:r w:rsidRPr="000364AC">
        <w:rPr>
          <w:b/>
          <w:bCs/>
        </w:rPr>
        <w:lastRenderedPageBreak/>
        <w:t>Table S5</w:t>
      </w:r>
      <w:r w:rsidRPr="000364AC">
        <w:t>. Top30 GO terms of GO analysis in down-regulated DE mRNAs</w:t>
      </w:r>
    </w:p>
    <w:tbl>
      <w:tblPr>
        <w:tblW w:w="4889" w:type="pct"/>
        <w:tblLayout w:type="fixed"/>
        <w:tblLook w:val="04A0" w:firstRow="1" w:lastRow="0" w:firstColumn="1" w:lastColumn="0" w:noHBand="0" w:noVBand="1"/>
      </w:tblPr>
      <w:tblGrid>
        <w:gridCol w:w="2408"/>
        <w:gridCol w:w="1295"/>
        <w:gridCol w:w="870"/>
        <w:gridCol w:w="1378"/>
        <w:gridCol w:w="1841"/>
        <w:gridCol w:w="4399"/>
      </w:tblGrid>
      <w:tr w:rsidR="00932124" w:rsidRPr="000364AC" w14:paraId="4B2C25C4" w14:textId="77777777" w:rsidTr="00932124">
        <w:trPr>
          <w:trHeight w:val="399"/>
        </w:trPr>
        <w:tc>
          <w:tcPr>
            <w:tcW w:w="98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EC4135E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  <w:b/>
                <w:bCs/>
              </w:rPr>
            </w:pPr>
            <w:r w:rsidRPr="000364AC">
              <w:rPr>
                <w:rFonts w:eastAsia="SimSun"/>
                <w:b/>
                <w:bCs/>
              </w:rPr>
              <w:t>Term</w:t>
            </w:r>
          </w:p>
        </w:tc>
        <w:tc>
          <w:tcPr>
            <w:tcW w:w="53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327E69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  <w:b/>
                <w:bCs/>
              </w:rPr>
            </w:pPr>
            <w:r w:rsidRPr="000364AC">
              <w:rPr>
                <w:rFonts w:eastAsia="SimSun"/>
                <w:b/>
                <w:bCs/>
              </w:rPr>
              <w:t>Ontology</w:t>
            </w:r>
          </w:p>
        </w:tc>
        <w:tc>
          <w:tcPr>
            <w:tcW w:w="35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CC55EA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  <w:b/>
                <w:bCs/>
              </w:rPr>
            </w:pPr>
            <w:r w:rsidRPr="000364AC">
              <w:rPr>
                <w:rFonts w:eastAsia="SimSun"/>
                <w:b/>
                <w:bCs/>
              </w:rPr>
              <w:t>Count</w:t>
            </w:r>
          </w:p>
        </w:tc>
        <w:tc>
          <w:tcPr>
            <w:tcW w:w="5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ACE2BC6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  <w:b/>
                <w:bCs/>
              </w:rPr>
            </w:pPr>
            <w:proofErr w:type="spellStart"/>
            <w:r w:rsidRPr="000364AC">
              <w:rPr>
                <w:rFonts w:eastAsia="SimSun"/>
                <w:b/>
                <w:bCs/>
              </w:rPr>
              <w:t>Pvalue</w:t>
            </w:r>
            <w:proofErr w:type="spellEnd"/>
          </w:p>
        </w:tc>
        <w:tc>
          <w:tcPr>
            <w:tcW w:w="75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27240B7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  <w:b/>
                <w:bCs/>
              </w:rPr>
            </w:pPr>
            <w:proofErr w:type="spellStart"/>
            <w:r w:rsidRPr="000364AC">
              <w:rPr>
                <w:rFonts w:eastAsia="SimSun"/>
                <w:b/>
                <w:bCs/>
              </w:rPr>
              <w:t>Enrichment.Score</w:t>
            </w:r>
            <w:proofErr w:type="spellEnd"/>
          </w:p>
        </w:tc>
        <w:tc>
          <w:tcPr>
            <w:tcW w:w="180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4299B01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  <w:b/>
                <w:bCs/>
              </w:rPr>
            </w:pPr>
            <w:r w:rsidRPr="000364AC">
              <w:rPr>
                <w:rFonts w:eastAsia="SimSun"/>
                <w:b/>
                <w:bCs/>
              </w:rPr>
              <w:t>GENES</w:t>
            </w:r>
          </w:p>
        </w:tc>
      </w:tr>
      <w:tr w:rsidR="00932124" w:rsidRPr="000364AC" w14:paraId="7D737E65" w14:textId="77777777" w:rsidTr="00932124">
        <w:trPr>
          <w:trHeight w:val="264"/>
        </w:trPr>
        <w:tc>
          <w:tcPr>
            <w:tcW w:w="988" w:type="pct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7B1B71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regulation of interleukin-2 production</w:t>
            </w:r>
          </w:p>
        </w:tc>
        <w:tc>
          <w:tcPr>
            <w:tcW w:w="531" w:type="pct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7C9632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7" w:type="pct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3EE277D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7</w:t>
            </w:r>
          </w:p>
        </w:tc>
        <w:tc>
          <w:tcPr>
            <w:tcW w:w="565" w:type="pct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26DA92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6.49914E-05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3FFD0C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.187143956</w:t>
            </w:r>
          </w:p>
        </w:tc>
        <w:tc>
          <w:tcPr>
            <w:tcW w:w="1804" w:type="pct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7F858CD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TBX21//PDE4B//PDE4D//RUNX1//CD3E//TRIM27//SPTBN1</w:t>
            </w:r>
          </w:p>
        </w:tc>
      </w:tr>
      <w:tr w:rsidR="00932124" w:rsidRPr="000364AC" w14:paraId="6DC31219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2C4E54C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gamma-delta T cell activation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69D7125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10A7EC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AAF103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105125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90E8326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978295432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CCA08DD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NCKAP1L//SYK//NOD2//LILRB1</w:t>
            </w:r>
          </w:p>
        </w:tc>
      </w:tr>
      <w:tr w:rsidR="00932124" w:rsidRPr="000364AC" w14:paraId="05217633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F9A472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interleukin-2 production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CA9CAE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8D9473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7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28D361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152246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E61AE0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817453348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45F3FD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TBX21//PDE4B//PDE4D//RUNX1//CD3E//TRIM27//SPTBN1</w:t>
            </w:r>
          </w:p>
        </w:tc>
      </w:tr>
      <w:tr w:rsidR="00932124" w:rsidRPr="000364AC" w14:paraId="021CD65A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FC03A7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positive regulation of interleukin-2 production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C910E47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3DD8240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3DA9D8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272223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4DA1A6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565075843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E34FEB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  <w:lang w:val="de-DE"/>
              </w:rPr>
            </w:pPr>
            <w:r w:rsidRPr="000364AC">
              <w:rPr>
                <w:rFonts w:eastAsia="SimSun"/>
                <w:lang w:val="de-DE"/>
              </w:rPr>
              <w:t>CD3E//SPTBN1//PDE4B//PDE4D//RUNX1</w:t>
            </w:r>
          </w:p>
        </w:tc>
      </w:tr>
      <w:tr w:rsidR="00932124" w:rsidRPr="000364AC" w14:paraId="3F0B6498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757F7C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enylate cyclase-inhibiting G-protein coupled receptor signaling pathway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4C8CF1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6BE126D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8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4D5D4B6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464582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A4E204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332937732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239660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CY5//GRM2//CHRM2//HTR1B//ADCY6//ADORA1//LPAR1//GNAZ</w:t>
            </w:r>
          </w:p>
        </w:tc>
      </w:tr>
      <w:tr w:rsidR="00932124" w:rsidRPr="000364AC" w14:paraId="6ED43802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31EFD73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erotonin secretion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6EE03A3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40E5C6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FBD39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907292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8F1A245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042252763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8EB1D6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YK//LILRB1//HTR1B</w:t>
            </w:r>
          </w:p>
        </w:tc>
      </w:tr>
      <w:tr w:rsidR="00932124" w:rsidRPr="000364AC" w14:paraId="72D51B74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E75901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 assembly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F25F42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E14A40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81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8E4B5C6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2153409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91E26A0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666873566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4BC9CB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AP1LC3B//KAT6B//USH1C//FSCN2//ERCC2//UBN1//CELF4//NCK1//TUBGCP2//P3H4//ADRB2//CD3E//FKBP1A//ZFYVE9//NEURL1//SPTBN2//COBLL1//FOPNL//WDR60//CAND2//HSCB//GJB1//NCKAP1L//PDGFA//ABLIM2//PLD6//HIP1R//CDC42EP1//TNRC18//KRT5//KRT14//LPAR1//TRABD2A//COX14//CIRBP//TRIM27//GMFG//SOAT2//APOA5//SDHAF4//SDHAF1//RSPH9//JHY//IFT27//KCNG3//TOR2A//KCNA10//SHKBP1//PSMG2//E2F4//KRT19//TBC1D30//PIP5K1A//SEC23A//MCFD2//AP2S1//SHMT2//APP//RCC1//NOD2//FHOD1//SPTBN1//LRRC24//HNF1B//VAMP2//TSPAN4//SKAP2//ASIC1//CRK//SH3PXD2A//CDC20//SYT7//SMARCAL1//ODF2//HYAL1//RPL13A//CEP295//PHLDB1//RTEL1//POC1A//RUNX1</w:t>
            </w:r>
          </w:p>
        </w:tc>
      </w:tr>
      <w:tr w:rsidR="00932124" w:rsidRPr="000364AC" w14:paraId="0ED44D32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48B1E75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lastRenderedPageBreak/>
              <w:t>adenylate cyclase-modulating G-protein coupled receptor signaling pathway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81C6F4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5E6E67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1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62448F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2647646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910B8A6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577140105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1888EA0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CY5//ADCY6//ADM2//ADORA1//LPAR1//GNAZ//HTR1B//GRM2//CHRM2//ADRB2//PDE4D</w:t>
            </w:r>
          </w:p>
        </w:tc>
      </w:tr>
      <w:tr w:rsidR="00932124" w:rsidRPr="000364AC" w14:paraId="09A8A439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1A22C11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epidermal cell differentiation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58144C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B38F791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6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37E301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2681681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B08E2D0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571592908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EF21F53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DNASE1L2//LCE1A//LCE1E//LCE3E//PIP5K1A//KRT5//KRT14//KRT19//KRTAP19-8//KRTAP17-1//SPINK5//ERCC2//PITX2//USH1C//RUNX1//KLK14</w:t>
            </w:r>
          </w:p>
        </w:tc>
      </w:tr>
      <w:tr w:rsidR="00932124" w:rsidRPr="000364AC" w14:paraId="3A418668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B0D5D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erotonin transport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C09006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iological process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0618B6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92E687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3189216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46A0927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49631606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2EDDCE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YK//LILRB1//HTR1B</w:t>
            </w:r>
          </w:p>
        </w:tc>
      </w:tr>
      <w:tr w:rsidR="00932124" w:rsidRPr="000364AC" w14:paraId="4D866B0A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ECE057D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oated vesicle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0B5981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19800EC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5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F68266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484866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99691B1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314377834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05FFD55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PP//LMAN1L//RGS19//PHETA1//VAMP2//HIP1R//RAB8B//AP2S1//CTLA4//SEC23A//MCFD2//CHRM2//ADRB2//COPZ2//EPN2</w:t>
            </w:r>
          </w:p>
        </w:tc>
      </w:tr>
      <w:tr w:rsidR="00932124" w:rsidRPr="000364AC" w14:paraId="1E81C077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8C52B36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ctin-based cell projection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F17828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3F7023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1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61D6A1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2160051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17B302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665535898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DF3D6BC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USH1C//PDGFA//WWOX//PLEKHG6//GRXCR2//CD302//KITLG//ENAH//FSCN2//TSPEAR//APP</w:t>
            </w:r>
          </w:p>
        </w:tc>
      </w:tr>
      <w:tr w:rsidR="00932124" w:rsidRPr="000364AC" w14:paraId="0AF7AB36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2C16AB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proofErr w:type="spellStart"/>
            <w:r w:rsidRPr="000364AC">
              <w:rPr>
                <w:rFonts w:eastAsia="SimSun"/>
              </w:rPr>
              <w:t>clathrin</w:t>
            </w:r>
            <w:proofErr w:type="spellEnd"/>
            <w:r w:rsidRPr="000364AC">
              <w:rPr>
                <w:rFonts w:eastAsia="SimSun"/>
              </w:rPr>
              <w:t xml:space="preserve"> coat of endocytic vesicle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1281EB7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B2F0E5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7464B31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3043481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EBF7A8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516629378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2CC842E" w14:textId="77777777" w:rsidR="00AE1C09" w:rsidRPr="000364AC" w:rsidRDefault="00AE1C09" w:rsidP="00932124">
            <w:pPr>
              <w:pStyle w:val="MDPI42tablebody"/>
              <w:tabs>
                <w:tab w:val="left" w:pos="5698"/>
              </w:tabs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P2S1//HIP1R//EPN2</w:t>
            </w:r>
          </w:p>
        </w:tc>
      </w:tr>
      <w:tr w:rsidR="00932124" w:rsidRPr="000364AC" w14:paraId="4FDB2382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A6FE991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ytoplasm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2604D4D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3822C7C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57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3F15CA7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3359297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D7C30B5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473751658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06578E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PINK5//MYH10//HIP1R//CYTIP//CD302//PHLDB1//KIF1B//UCHL1//FKBP1A//P3H2//MOV10L1//RSPH9//MAP1LC3B//GOLT1A//SEC23A//DHCR24//FNDC3A//GALNT9//COPZ2//SCARA3//PDGFA//XYLT1//GALNT14//LMAN1L//HS6ST2//MCFD2//NCK1//RPL13A//WDR60//ZFYVE1//C6ORF106//TM9SF1//PRKD1//SYVN1//TUBGCP2//PDE4B//SAMD4A//EDC4//DNAJC11//AKAP3//SPINK13//ADRB2//HYAL1//LAMP2//SYT7//SHKBP1//C19ORF70//NADK2//SDHAF4//AIFM3//HSCB//CYP11A1//E2F1//ABCD1//VWA8//GLRX//KRT5//CHCHD10//LAP3//YARS2//WWOX//RAB8B//PHYH//TOMM7//ENOSF1//NOD2//SDHAF1//SHMT2//TNRC18//COX14//KIAA0391//MAN2C1//USH1C//SRRM1//MYL9//ZNF268//AP2S1//TBC1D16//CRK//ASB</w:t>
            </w:r>
            <w:r w:rsidRPr="000364AC">
              <w:rPr>
                <w:rFonts w:eastAsia="SimSun"/>
              </w:rPr>
              <w:lastRenderedPageBreak/>
              <w:t>5//PHETA1//DAO//GIMAP7//ERCC2//EPN2//ARHGAP26//TBC1D30//GCA//RCHY1//GNAZ//GPI//N6AMT1//FHOD1//NCKAP1L//APP//LCE1A//INPP4A//IREB2//KRT14//KRT19//FEZF1//MAGEA10//NFX1//NPAS2//ODF2//ANO7//PDE4D//PLCD1//PLCG1//RIN2//RABL6//ENAH//PSMG2//TRIM27//AGBL5//SBF1//CIDEC//NXN//SGTA//COPS7B//SPTBN1//SPTBN2//VAMP2//SYK//TNNI2//KRTAP19-8//UCK2//PDZD3//BORA//AAAS//KDM5C//KRTAP17-1//PIP5K1A//POLR3GL//SPSB2//AGBL4//PPFIBP1//CEP295//KHSRP//RUNX1//SPHK1//SKAP2//RNF8//ATP23//DEPDC7//UBE2L6//ZFYVE9//AKAP7//SH3PXD2A//SERTAD2//CDC20//TMEM173//RPS6KL1//PLD6//TSPO2//ARMCX2//SLC25A35//SLC25A51//ACSM4//BORCS8//CD63//IFT27//LPAR1//ATP9B//RAB25//P3H4//ADORA1//KCNG3//FAIM2//MGST3//CBLN3//ULBP2//MPIG6B//SOAT2//DERL3//APOA5//TOR2A//EOGT//APLP2//LTBP1//COL18A1//EIF5AL1//ANO5//DDN//GJB1//ATP13A1//PCYT2//RGS19//CTLA4//ASIC1//CPZ//ACAN//AGRP//RBFOX1//KLK14//SCG5//FOPNL//POC1A//ADCY5//ADCY6//CIRBP//AP4S1//CHRM2//STAB1//APOH//PDLIM4//KNCN//GMFG//NFAM1//SERPINF1//TLK2//MAP3K4//TMEM134//NEURL1//CASP5//MTRNR2L1//MTRNR2L10//MTRNR2L11//LRRC3C//MYBBP1A//LILRB1//RCC1//PTPN21//CDC42EP1//SGCZ//DQX1//DNASE1L2//DUSP5//ELF5//NRK//MAPK15//GABRB1//FSCN2//SENP3//SENP1//HTR1B//NLRP10//RBPMS2//LCE1E//LCE3E//ISG20//KITLG//PITX2</w:t>
            </w:r>
            <w:r w:rsidRPr="000364AC">
              <w:rPr>
                <w:rFonts w:eastAsia="SimSun"/>
              </w:rPr>
              <w:lastRenderedPageBreak/>
              <w:t>//YTHDF1//UBR7//PLEKHG6//CELF4//BEGAIN//PVALB//ZIC2//ZIC3//SVEP1//SH3BP5L//ABLIM2//BEX2//GAS7//UNK</w:t>
            </w:r>
          </w:p>
        </w:tc>
      </w:tr>
      <w:tr w:rsidR="00932124" w:rsidRPr="000364AC" w14:paraId="137E99AF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4EE0EE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proofErr w:type="spellStart"/>
            <w:r w:rsidRPr="000364AC">
              <w:rPr>
                <w:rFonts w:eastAsia="SimSun"/>
              </w:rPr>
              <w:lastRenderedPageBreak/>
              <w:t>clathrin</w:t>
            </w:r>
            <w:proofErr w:type="spellEnd"/>
            <w:r w:rsidRPr="000364AC">
              <w:rPr>
                <w:rFonts w:eastAsia="SimSun"/>
              </w:rPr>
              <w:t>-coated vesicle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BBF0351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9EF323C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0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86712A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3371452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431E8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472182966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AF7121D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RAB8B//CHRM2//ADRB2//VAMP2//HIP1R//AP2S1//CTLA4//EPN2//RGS19//PHETA1</w:t>
            </w:r>
          </w:p>
        </w:tc>
      </w:tr>
      <w:tr w:rsidR="00932124" w:rsidRPr="000364AC" w14:paraId="6B5F309F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ADA9C6C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utophagosome membrane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FAFD0E0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6ECDBB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7B6F4F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367315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0E0ABF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434961368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6328683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LAMP2//TM9SF1//PRKD1//MAP1LC3B</w:t>
            </w:r>
          </w:p>
        </w:tc>
      </w:tr>
      <w:tr w:rsidR="00932124" w:rsidRPr="000364AC" w14:paraId="1234E3DD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DD9263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dendritic spine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E9BFFE5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1B4CDF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9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04DFAB6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3785068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A97CF43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421926263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CF7318D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DDN//ADORA1//LPAR1//APP//PDE4B//PDLIM4//HIP1R//NEURL1//CD3E</w:t>
            </w:r>
          </w:p>
        </w:tc>
      </w:tr>
      <w:tr w:rsidR="00932124" w:rsidRPr="000364AC" w14:paraId="05057179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2164F8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intracellular part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CF4E6DE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A49DF23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10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F0231B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4058577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23AC1F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391626209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3307500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RCHY1//RNF8//KHSRP//RGS19//GNAZ//GNG8//PSMG2//MTRNR2L1//MTRNR2L10//MTRNR2L11//LRRC3C//USH1C//MYBBP1A//AKAP3//ZNF268//LILRB1//SPINK5//RCC1//PTPN21//CDC42EP1//CIRBP//SGCZ//CRK//KNCN//HSCB//DQX1//DHCR24//DNASE1L2//DUSP5//ELF5//NRK//ERCC2//ABCD1//MAPK15//FKBP1A//DDN//RPL13A//EDC4//GABRB1//FSCN2//GCA//SENP3//N6AMT1//FHOD1//SENP1//HTR1B//HYAL1//NLRP10//RBPMS2//APP//LCE1A//LCE1E//LCE3E//INPP4A//IREB2//ISG20//KRT5//KRT14//MAP3K4//KITLG//MYH10//NCK1//WWOX//PITX2//PLCD1//PLCG1//RBFOX1//YTHDF1//UBR7//PLEKHG6//RABL6//CELF4//BEGAIN//PVALB//TRIM27//AGBL5//SBF1//NOD2//NXN//SGTA//SHMT2//SPTBN1//SYK//UCHL1//ZIC2//ZIC3//SVEP1//SH3BP5L//RPS6KL1//CASP5//SYVN1//ABLIM2//BEX2//GAS7//UNK//CEP295//PDLIM4//SPHK1//SKAP2//HIP1R//CYTIP//SERTAD2//E2F4//NHLH2//NPAS2//TBX2//HNF1B//TSPO2//EME1//C19ORF70//AIFM3//CYP11A1//SLC25A35//SLC25A51//DAO//PLD6//TMEM173//TOMM7//ARMCX2//AP4S1//GIMAP7//EPN2//MGST3//RAB8B//ATP13A1//ADAMTSL3//SMARCD1//VAMP2//RUNX1//ATP23//ZFYVE9//ZFYVE1//C6ORF106//RSPH9//</w:t>
            </w:r>
            <w:r w:rsidRPr="000364AC">
              <w:rPr>
                <w:rFonts w:eastAsia="SimSun"/>
              </w:rPr>
              <w:lastRenderedPageBreak/>
              <w:t>MAP1LC3B//NADK2//SDHAF4//E2F1//VWA8//KIF1B//GLRX//CHCHD10//LAP3//YARS2//PHYH//ENOSF1//DNAJC11//SDHAF1//TNRC18//COX14//KIAA0391//MAN2C1//SRRM1//MYL9//SEC23A//TUBGCP2//AP2S1//TBC1D16//ASB5//PHETA1//FNDC3A//SAMD4A//ARHGAP26//TBC1D30//GPI//NCKAP1L//KRT19//FEZF1//MAGEA10//NFX1//ODF2//ANO7//COPZ2//PDE4B//PDE4D//RIN2//ENAH//PRKD1//CIDEC//COPS7B//SPTBN2//TNNI2//KRTAP19-8//UCK2//PDZD3//BORA//AAAS//KDM5C//KRTAP17-1//PIP5K1A//POLR3GL//SPSB2//AGBL4//PPFIBP1//SYT7//DEPDC7//UBE2L6//AKAP7//SH3PXD2A//CDC20//P3H4//GOLT1A//ADORA1//KCNG3//FAIM2//SCARA3//P3H2//CBLN3//ULBP2//MPIG6B//SOAT2//LMAN1L//IFT27//CTLA4//ASIC1//GALNT9//GALNT14//CPZ//TM9SF1//RAB25//MCFD2//TLK2//ATP9B//SERPINF1//TMEM134//NEURL1//DERL3//ACSM4//APOA5//TOR2A//EOGT//APLP2//LTBP1//PDGFA//COL18A1//ACAN//AGRP//CD63//NARF//GMFG//KAT6B//CBX8//ADRB2//LAMP2//SHKBP1//CD302//EGLN2//FAM71E1//FOPNL//CSRP2//ZNF782//TMEM92//ARX//JMJD1C//FERD3L//RALY//CAND2//TIPARP//GBX1//ZNF575//UHRF1//UBN1//TBX21//FAM170A//MGMT//ATF3//ODF1//ORC2//SMARCAL1//ZNF771//RTEL1//NSD3//TCEAL7//REXO4//ZNF16//PBX4//L3MBTL2//C2ORF16//EIF1AD//FAM220A//KLF7//MDC1//LPAR1//KLK14//SCG5//MOV10L1//BCAS2//DEDD2//POC1A//HOXC8//ADCY5//FAM9B//EIF5AL1//SCAF8//HOXD1//PRDM14//H</w:t>
            </w:r>
            <w:r w:rsidRPr="000364AC">
              <w:rPr>
                <w:rFonts w:eastAsia="SimSun"/>
              </w:rPr>
              <w:lastRenderedPageBreak/>
              <w:t>S6ST2//WDR60//XYLT1//ANO5//GJB1//PCYT2//STAB1//ADCY6//BORCS8//PHLDB1//APOH//NFAM1//SPINK13//CHRM2</w:t>
            </w:r>
          </w:p>
        </w:tc>
      </w:tr>
      <w:tr w:rsidR="00932124" w:rsidRPr="000364AC" w14:paraId="3FAD62B6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CDED4B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lastRenderedPageBreak/>
              <w:t>stereocilium bundle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B9385A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57B970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15E0AA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411801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FCBDFDE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385312652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B5825C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USH1C//FSCN2//TSPEAR//GRXCR2//KNCN</w:t>
            </w:r>
          </w:p>
        </w:tc>
      </w:tr>
      <w:tr w:rsidR="00932124" w:rsidRPr="000364AC" w14:paraId="577E4DE2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9B0B4C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neuron spine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B14669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lular component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8B0E4DC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9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48874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4122473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A7A1025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384842189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7CA507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ORA1//LPAR1//APP//PDE4B//PDLIM4//HIP1R//NEURL1//CD3E//DDN</w:t>
            </w:r>
          </w:p>
        </w:tc>
      </w:tr>
      <w:tr w:rsidR="00932124" w:rsidRPr="000364AC" w14:paraId="1AECDF52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37EB0B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translation repressor activity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E4E3F9C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AEB296D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AA107B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1457673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EB1345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83633997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F31F766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F4//CIRBP//SAMD4A//IREB2</w:t>
            </w:r>
          </w:p>
        </w:tc>
      </w:tr>
      <w:tr w:rsidR="00932124" w:rsidRPr="000364AC" w14:paraId="5981E1BB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C40096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translation regulator activity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FB5B29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8916CED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E0C95A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4166356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3D6853C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380243605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7C2068C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ELF4//CIRBP//SAMD4A//IREB2//NEURL1</w:t>
            </w:r>
          </w:p>
        </w:tc>
      </w:tr>
      <w:tr w:rsidR="00932124" w:rsidRPr="000364AC" w14:paraId="51FE6CEC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6BD979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caffold protein binding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26DD287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A3247E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5FC5D7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6592719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D9AE9E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180935414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B0B77C5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CY5//CRK//KIF1B//KRT5//PDE4D</w:t>
            </w:r>
          </w:p>
        </w:tc>
      </w:tr>
      <w:tr w:rsidR="00932124" w:rsidRPr="000364AC" w14:paraId="0A9A3BE5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8A587F5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L-ascorbic acid binding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15D7CE5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A8D548E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AF18CB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7136888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FAF82F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146491139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B3F688A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EGLN2//PHYH//P3H2</w:t>
            </w:r>
          </w:p>
        </w:tc>
      </w:tr>
      <w:tr w:rsidR="00932124" w:rsidRPr="000364AC" w14:paraId="205D8C71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9F877C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iron-sulfur cluster binding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C1851AE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C025D1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1BB511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9258493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A22CF9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033459716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482FE2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IFM3//ERCC2//IREB2//RTEL1//NARF</w:t>
            </w:r>
          </w:p>
        </w:tc>
      </w:tr>
      <w:tr w:rsidR="00932124" w:rsidRPr="000364AC" w14:paraId="5D69242F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FE1963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etal cluster binding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C4C29D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0EE455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FE62C4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9258493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C3EC483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033459716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F05D27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NARF//AIFM3//ERCC2//IREB2//RTEL1</w:t>
            </w:r>
          </w:p>
        </w:tc>
      </w:tr>
      <w:tr w:rsidR="00932124" w:rsidRPr="000364AC" w14:paraId="6F0DF8AB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59DF4F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phosphoric diester hydrolase activity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7CAA189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3A3D264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6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ECB4D6C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10114136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866154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995071229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F4A438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PDE4D//PDE4B//PLCD1//PLCG1//ADORA1//PLD6</w:t>
            </w:r>
          </w:p>
        </w:tc>
      </w:tr>
      <w:tr w:rsidR="00932124" w:rsidRPr="000364AC" w14:paraId="75C9425C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609BBC6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nion binding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E7553F3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62273E2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72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2C48070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10259128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78032A3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988889536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C236AE8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OAT2//PLCD1//SYT7//TLK2//ADCY5//ADCY6//NADK2//DQX1//NRK//ERCC2//ABCD1//MAPK15//VWA8//KIF1B//TOR2A//NLRP10//ACSM4//ATP9B//IQCA1L//MAP3K4//MYH10//SMARCAL1//YARS2//RTEL1//MOV10L1//DALRD3//ABCF3//PRKD1//ATP13A1//NOD2//SYK//UCK2//RPS6KL1//PIP5K1A//RUNX1//SPHK1//IFT27//GIMAP7//GNAZ//RAB8B//RABL6//RAB25//SCG5//ACAN//STAB1//APOA5//ARHGAP26//APOH//SPTBN1//SPTBN2//VAMP2//ZFYVE1//ZFYVE9//HIP1R//COMP//APLP2//APP//MPIG6B//WISP2//SHMT2//PDE4B//PDE4D//PHYH//EGLN2//P3H2//SH3PXD2A//TMEM173//LPAR1//RCC1//AIFM3//DHCR24//DAO</w:t>
            </w:r>
          </w:p>
        </w:tc>
      </w:tr>
      <w:tr w:rsidR="00932124" w:rsidRPr="000364AC" w14:paraId="623B55B6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503BBD5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lastRenderedPageBreak/>
              <w:t>receptor signaling complex scaffold activity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B49B053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4FE20BE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43AE286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1194304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2113627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922885111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957393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DEDD2//NCK1//CD3E</w:t>
            </w:r>
          </w:p>
        </w:tc>
      </w:tr>
      <w:tr w:rsidR="00932124" w:rsidRPr="000364AC" w14:paraId="49D9C303" w14:textId="77777777" w:rsidTr="00932124">
        <w:trPr>
          <w:trHeight w:val="264"/>
        </w:trPr>
        <w:tc>
          <w:tcPr>
            <w:tcW w:w="988" w:type="pct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95419A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glycosaminoglycan binding</w:t>
            </w:r>
          </w:p>
        </w:tc>
        <w:tc>
          <w:tcPr>
            <w:tcW w:w="531" w:type="pct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A6A1DFF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lecular function</w:t>
            </w:r>
          </w:p>
        </w:tc>
        <w:tc>
          <w:tcPr>
            <w:tcW w:w="357" w:type="pct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40DAE27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0</w:t>
            </w:r>
          </w:p>
        </w:tc>
        <w:tc>
          <w:tcPr>
            <w:tcW w:w="565" w:type="pct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BDF0B4B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11956598</w:t>
            </w:r>
          </w:p>
        </w:tc>
        <w:tc>
          <w:tcPr>
            <w:tcW w:w="755" w:type="pct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6C1497D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922392355</w:t>
            </w:r>
          </w:p>
        </w:tc>
        <w:tc>
          <w:tcPr>
            <w:tcW w:w="1804" w:type="pct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02D0306" w14:textId="77777777" w:rsidR="00AE1C09" w:rsidRPr="000364AC" w:rsidRDefault="00AE1C09" w:rsidP="00932124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CAN//STAB1//APOA5//COMP//APLP2//APOH//APP//MPIG6B//WISP2//NOD2</w:t>
            </w:r>
          </w:p>
        </w:tc>
      </w:tr>
      <w:tr w:rsidR="00932124" w:rsidRPr="000364AC" w14:paraId="5728B693" w14:textId="77777777" w:rsidTr="00932124">
        <w:trPr>
          <w:trHeight w:val="264"/>
        </w:trPr>
        <w:tc>
          <w:tcPr>
            <w:tcW w:w="98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F2031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  <w:tc>
          <w:tcPr>
            <w:tcW w:w="53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DB75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  <w:tc>
          <w:tcPr>
            <w:tcW w:w="3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E150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  <w:tc>
          <w:tcPr>
            <w:tcW w:w="56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6A52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  <w:tc>
          <w:tcPr>
            <w:tcW w:w="75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7E5E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  <w:tc>
          <w:tcPr>
            <w:tcW w:w="180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A6ED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</w:tr>
      <w:tr w:rsidR="00932124" w:rsidRPr="000364AC" w14:paraId="37956EA7" w14:textId="77777777" w:rsidTr="00932124">
        <w:trPr>
          <w:trHeight w:val="264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C2DB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2D0A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BE88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A68CE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39B5A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908F" w14:textId="77777777" w:rsidR="00135226" w:rsidRPr="000364AC" w:rsidRDefault="00135226" w:rsidP="00932124">
            <w:pPr>
              <w:pStyle w:val="MDPI42tablebody"/>
              <w:jc w:val="left"/>
              <w:rPr>
                <w:rFonts w:eastAsia="SimSun"/>
              </w:rPr>
            </w:pPr>
          </w:p>
        </w:tc>
      </w:tr>
    </w:tbl>
    <w:p w14:paraId="421B2F05" w14:textId="77777777" w:rsidR="00AE1C09" w:rsidRPr="000364AC" w:rsidRDefault="00AE1C09" w:rsidP="00AE1C09">
      <w:pPr>
        <w:spacing w:before="240"/>
        <w:rPr>
          <w:rFonts w:cs="Times New Roman"/>
        </w:rPr>
        <w:sectPr w:rsidR="00AE1C09" w:rsidRPr="000364AC" w:rsidSect="0072412C">
          <w:pgSz w:w="15840" w:h="12240" w:orient="landscape"/>
          <w:pgMar w:top="1179" w:right="2232" w:bottom="1281" w:left="1140" w:header="720" w:footer="720" w:gutter="0"/>
          <w:cols w:space="720"/>
          <w:titlePg/>
          <w:docGrid w:linePitch="360"/>
        </w:sectPr>
      </w:pPr>
    </w:p>
    <w:p w14:paraId="3967EA15" w14:textId="77777777" w:rsidR="00AE1C09" w:rsidRPr="000364AC" w:rsidRDefault="00AE1C09" w:rsidP="0072412C">
      <w:pPr>
        <w:pStyle w:val="MDPI41tablecaption"/>
      </w:pPr>
      <w:r w:rsidRPr="000364AC">
        <w:rPr>
          <w:b/>
          <w:bCs/>
        </w:rPr>
        <w:lastRenderedPageBreak/>
        <w:t>Table S6.</w:t>
      </w:r>
      <w:r w:rsidRPr="000364AC">
        <w:t xml:space="preserve"> Enriched pathways of KEGG analysis in up-regulated DE mRNAs</w:t>
      </w:r>
    </w:p>
    <w:tbl>
      <w:tblPr>
        <w:tblW w:w="12049" w:type="dxa"/>
        <w:tblLayout w:type="fixed"/>
        <w:tblLook w:val="04A0" w:firstRow="1" w:lastRow="0" w:firstColumn="1" w:lastColumn="0" w:noHBand="0" w:noVBand="1"/>
      </w:tblPr>
      <w:tblGrid>
        <w:gridCol w:w="3402"/>
        <w:gridCol w:w="1542"/>
        <w:gridCol w:w="1842"/>
        <w:gridCol w:w="1985"/>
        <w:gridCol w:w="3278"/>
      </w:tblGrid>
      <w:tr w:rsidR="00AE1C09" w:rsidRPr="000364AC" w14:paraId="7485DCBE" w14:textId="77777777" w:rsidTr="0072412C">
        <w:trPr>
          <w:trHeight w:val="264"/>
        </w:trPr>
        <w:tc>
          <w:tcPr>
            <w:tcW w:w="34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2EF357D9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Definition</w:t>
            </w:r>
          </w:p>
        </w:tc>
        <w:tc>
          <w:tcPr>
            <w:tcW w:w="154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87DDD93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Fisher-</w:t>
            </w:r>
            <w:proofErr w:type="spellStart"/>
            <w:r w:rsidRPr="000364AC">
              <w:rPr>
                <w:rFonts w:eastAsia="SimSun"/>
              </w:rPr>
              <w:t>Pvalue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FAA1DA8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election Counts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C4073EC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proofErr w:type="spellStart"/>
            <w:r w:rsidRPr="000364AC">
              <w:rPr>
                <w:rFonts w:eastAsia="SimSun"/>
              </w:rPr>
              <w:t>Enrichment_Score</w:t>
            </w:r>
            <w:proofErr w:type="spellEnd"/>
          </w:p>
        </w:tc>
        <w:tc>
          <w:tcPr>
            <w:tcW w:w="32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FABFFEC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Genes</w:t>
            </w:r>
          </w:p>
        </w:tc>
      </w:tr>
      <w:tr w:rsidR="00AE1C09" w:rsidRPr="000364AC" w14:paraId="78D66C72" w14:textId="77777777" w:rsidTr="0072412C">
        <w:trPr>
          <w:trHeight w:val="624"/>
        </w:trPr>
        <w:tc>
          <w:tcPr>
            <w:tcW w:w="3402" w:type="dxa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E726753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AGE-RAGE signaling pathway in diabetic complications - Homo sapiens (human)</w:t>
            </w:r>
          </w:p>
        </w:tc>
        <w:tc>
          <w:tcPr>
            <w:tcW w:w="1542" w:type="dxa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5F2B033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0.000460561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A5E4E3A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EEBB54D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336713</w:t>
            </w:r>
          </w:p>
        </w:tc>
        <w:tc>
          <w:tcPr>
            <w:tcW w:w="3278" w:type="dxa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3972796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  <w:lang w:val="it-IT"/>
              </w:rPr>
            </w:pPr>
            <w:r w:rsidRPr="000364AC">
              <w:rPr>
                <w:rFonts w:eastAsia="SimSun"/>
                <w:lang w:val="it-IT"/>
              </w:rPr>
              <w:t>AGER//COL4A2//COL4A5//CYBB//IL6//JUN//THBD</w:t>
            </w:r>
          </w:p>
        </w:tc>
      </w:tr>
      <w:tr w:rsidR="00AE1C09" w:rsidRPr="000364AC" w14:paraId="083AEF4F" w14:textId="77777777" w:rsidTr="0072412C">
        <w:trPr>
          <w:trHeight w:val="828"/>
        </w:trPr>
        <w:tc>
          <w:tcPr>
            <w:tcW w:w="340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50B5224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NOD-like receptor signaling pathway - Homo sapiens (human)</w:t>
            </w:r>
          </w:p>
        </w:tc>
        <w:tc>
          <w:tcPr>
            <w:tcW w:w="154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E5B0B51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0.003631731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5CDECE7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8</w:t>
            </w:r>
          </w:p>
        </w:tc>
        <w:tc>
          <w:tcPr>
            <w:tcW w:w="198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80648E2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439886</w:t>
            </w:r>
          </w:p>
        </w:tc>
        <w:tc>
          <w:tcPr>
            <w:tcW w:w="327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42706C1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NTXR2//CYBB//DEFA4//IL6//JUN//NAMPT//NLRP7//TRPM2</w:t>
            </w:r>
          </w:p>
        </w:tc>
      </w:tr>
      <w:tr w:rsidR="00AE1C09" w:rsidRPr="000364AC" w14:paraId="3E88917F" w14:textId="77777777" w:rsidTr="0072412C">
        <w:trPr>
          <w:trHeight w:val="624"/>
        </w:trPr>
        <w:tc>
          <w:tcPr>
            <w:tcW w:w="340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7FB7154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Amoebiasis - Homo sapiens (human)</w:t>
            </w:r>
          </w:p>
        </w:tc>
        <w:tc>
          <w:tcPr>
            <w:tcW w:w="154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437963B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0.01363392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38B32CB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</w:t>
            </w:r>
          </w:p>
        </w:tc>
        <w:tc>
          <w:tcPr>
            <w:tcW w:w="198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E287C06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865379</w:t>
            </w:r>
          </w:p>
        </w:tc>
        <w:tc>
          <w:tcPr>
            <w:tcW w:w="327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22AC9B3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  <w:lang w:val="it-IT"/>
              </w:rPr>
            </w:pPr>
            <w:r w:rsidRPr="000364AC">
              <w:rPr>
                <w:rFonts w:eastAsia="SimSun"/>
                <w:lang w:val="it-IT"/>
              </w:rPr>
              <w:t>CD1A//COL4A2//COL4A5//IL6//RAB5B</w:t>
            </w:r>
          </w:p>
        </w:tc>
      </w:tr>
      <w:tr w:rsidR="00AE1C09" w:rsidRPr="000364AC" w14:paraId="67E4CA7B" w14:textId="77777777" w:rsidTr="0072412C">
        <w:trPr>
          <w:trHeight w:val="624"/>
        </w:trPr>
        <w:tc>
          <w:tcPr>
            <w:tcW w:w="340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8429B32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Phagosome - Homo sapiens (human)</w:t>
            </w:r>
          </w:p>
        </w:tc>
        <w:tc>
          <w:tcPr>
            <w:tcW w:w="154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E48806A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0.0190715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E7345A3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6</w:t>
            </w:r>
          </w:p>
        </w:tc>
        <w:tc>
          <w:tcPr>
            <w:tcW w:w="198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74363F8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719615</w:t>
            </w:r>
          </w:p>
        </w:tc>
        <w:tc>
          <w:tcPr>
            <w:tcW w:w="327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F5EEE32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  <w:lang w:val="it-IT"/>
              </w:rPr>
            </w:pPr>
            <w:r w:rsidRPr="000364AC">
              <w:rPr>
                <w:rFonts w:eastAsia="SimSun"/>
                <w:lang w:val="it-IT"/>
              </w:rPr>
              <w:t>ATP6V1D//CYBB//DYNC1LI1//FCGR2A//MPO//RAB5B</w:t>
            </w:r>
          </w:p>
        </w:tc>
      </w:tr>
      <w:tr w:rsidR="00AE1C09" w:rsidRPr="000364AC" w14:paraId="7241AF15" w14:textId="77777777" w:rsidTr="0072412C">
        <w:trPr>
          <w:trHeight w:val="624"/>
        </w:trPr>
        <w:tc>
          <w:tcPr>
            <w:tcW w:w="340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hideMark/>
          </w:tcPr>
          <w:p w14:paraId="4F38B41D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Hypertrophic cardiomyopathy (HCM) - Homo sapiens (human)</w:t>
            </w:r>
          </w:p>
        </w:tc>
        <w:tc>
          <w:tcPr>
            <w:tcW w:w="154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D6297CC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0.03640668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A665017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</w:t>
            </w:r>
          </w:p>
        </w:tc>
        <w:tc>
          <w:tcPr>
            <w:tcW w:w="198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21B5A2C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438819</w:t>
            </w:r>
          </w:p>
        </w:tc>
        <w:tc>
          <w:tcPr>
            <w:tcW w:w="327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E5F1F55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ACNG5//IGF1//IL6//ITGA9</w:t>
            </w:r>
          </w:p>
        </w:tc>
      </w:tr>
      <w:tr w:rsidR="00AE1C09" w:rsidRPr="000364AC" w14:paraId="07408ADA" w14:textId="77777777" w:rsidTr="0072412C">
        <w:trPr>
          <w:trHeight w:val="624"/>
        </w:trPr>
        <w:tc>
          <w:tcPr>
            <w:tcW w:w="3402" w:type="dxa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CE6A31A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Histidine metabolism - Homo sapiens (human)</w:t>
            </w:r>
          </w:p>
        </w:tc>
        <w:tc>
          <w:tcPr>
            <w:tcW w:w="1542" w:type="dxa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70BFAA2" w14:textId="77777777" w:rsidR="00AE1C09" w:rsidRPr="000364AC" w:rsidRDefault="00AE1C09" w:rsidP="00E45D8E">
            <w:pPr>
              <w:pStyle w:val="MDPI42tablebody"/>
              <w:rPr>
                <w:rFonts w:eastAsia="SimSun"/>
              </w:rPr>
            </w:pPr>
            <w:r w:rsidRPr="000364AC">
              <w:rPr>
                <w:rFonts w:eastAsia="SimSun"/>
              </w:rPr>
              <w:t>0.04013465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19AD8B1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</w:t>
            </w:r>
          </w:p>
        </w:tc>
        <w:tc>
          <w:tcPr>
            <w:tcW w:w="1985" w:type="dxa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C77CED9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39648</w:t>
            </w:r>
          </w:p>
        </w:tc>
        <w:tc>
          <w:tcPr>
            <w:tcW w:w="3278" w:type="dxa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B473EC9" w14:textId="77777777" w:rsidR="00AE1C09" w:rsidRPr="000364AC" w:rsidRDefault="00AE1C09" w:rsidP="00E45D8E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LDH3B1//HAL</w:t>
            </w:r>
          </w:p>
        </w:tc>
      </w:tr>
    </w:tbl>
    <w:p w14:paraId="521B7AE7" w14:textId="77777777" w:rsidR="00AE1C09" w:rsidRPr="000364AC" w:rsidRDefault="00AE1C09" w:rsidP="00AE1C09">
      <w:pPr>
        <w:spacing w:before="240"/>
        <w:rPr>
          <w:rFonts w:cs="Times New Roman"/>
        </w:rPr>
        <w:sectPr w:rsidR="00AE1C09" w:rsidRPr="000364AC" w:rsidSect="0072412C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142E3D69" w14:textId="3F94A4D2" w:rsidR="00527F53" w:rsidRPr="000364AC" w:rsidRDefault="007E1249" w:rsidP="0072412C">
      <w:pPr>
        <w:pStyle w:val="MDPI41tablecaption"/>
      </w:pPr>
      <w:bookmarkStart w:id="0" w:name="OLE_LINK1"/>
      <w:bookmarkStart w:id="1" w:name="OLE_LINK2"/>
      <w:r w:rsidRPr="000364AC">
        <w:rPr>
          <w:b/>
          <w:bCs/>
        </w:rPr>
        <w:lastRenderedPageBreak/>
        <w:t>Table S7.</w:t>
      </w:r>
      <w:r w:rsidRPr="000364AC">
        <w:t xml:space="preserve"> </w:t>
      </w:r>
      <w:r w:rsidR="00527F53" w:rsidRPr="000364AC">
        <w:t>Enriched pathways of KEGG analysis in down-regulated DE mRNAs</w:t>
      </w:r>
    </w:p>
    <w:tbl>
      <w:tblPr>
        <w:tblW w:w="12234" w:type="dxa"/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1134"/>
        <w:gridCol w:w="1276"/>
        <w:gridCol w:w="4437"/>
      </w:tblGrid>
      <w:tr w:rsidR="00420B35" w:rsidRPr="000364AC" w14:paraId="086E8D56" w14:textId="77777777" w:rsidTr="0072412C">
        <w:trPr>
          <w:trHeight w:val="264"/>
        </w:trPr>
        <w:tc>
          <w:tcPr>
            <w:tcW w:w="38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bookmarkEnd w:id="0"/>
          <w:bookmarkEnd w:id="1"/>
          <w:p w14:paraId="527C007B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  <w:b/>
                <w:bCs/>
              </w:rPr>
            </w:pPr>
            <w:r w:rsidRPr="000364AC">
              <w:rPr>
                <w:rFonts w:eastAsia="SimSun"/>
                <w:b/>
                <w:bCs/>
              </w:rPr>
              <w:t>Definit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CE587AE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  <w:b/>
                <w:bCs/>
              </w:rPr>
            </w:pPr>
            <w:r w:rsidRPr="000364AC">
              <w:rPr>
                <w:rFonts w:eastAsia="SimSun"/>
                <w:b/>
                <w:bCs/>
              </w:rPr>
              <w:t>Fisher-</w:t>
            </w:r>
            <w:proofErr w:type="spellStart"/>
            <w:r w:rsidRPr="000364AC">
              <w:rPr>
                <w:rFonts w:eastAsia="SimSun"/>
                <w:b/>
                <w:bCs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C931978" w14:textId="75A8386D" w:rsidR="00420B35" w:rsidRPr="000364AC" w:rsidRDefault="00420B35" w:rsidP="0072412C">
            <w:pPr>
              <w:pStyle w:val="MDPI42tablebody"/>
              <w:jc w:val="left"/>
              <w:rPr>
                <w:rFonts w:eastAsia="SimSun"/>
                <w:b/>
                <w:bCs/>
              </w:rPr>
            </w:pPr>
            <w:r w:rsidRPr="000364AC">
              <w:rPr>
                <w:rFonts w:eastAsia="SimSun"/>
                <w:b/>
                <w:bCs/>
              </w:rPr>
              <w:t>Selection Count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5C19317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  <w:b/>
                <w:bCs/>
              </w:rPr>
            </w:pPr>
            <w:proofErr w:type="spellStart"/>
            <w:r w:rsidRPr="000364AC">
              <w:rPr>
                <w:rFonts w:eastAsia="SimSun"/>
                <w:b/>
                <w:bCs/>
              </w:rPr>
              <w:t>Enrichment_Score</w:t>
            </w:r>
            <w:proofErr w:type="spellEnd"/>
          </w:p>
        </w:tc>
        <w:tc>
          <w:tcPr>
            <w:tcW w:w="44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105D94F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  <w:b/>
                <w:bCs/>
              </w:rPr>
            </w:pPr>
            <w:r w:rsidRPr="000364AC">
              <w:rPr>
                <w:rFonts w:eastAsia="SimSun"/>
                <w:b/>
                <w:bCs/>
              </w:rPr>
              <w:t>Genes</w:t>
            </w:r>
          </w:p>
        </w:tc>
      </w:tr>
      <w:tr w:rsidR="00420B35" w:rsidRPr="000364AC" w14:paraId="46E4107C" w14:textId="77777777" w:rsidTr="0072412C">
        <w:trPr>
          <w:trHeight w:val="264"/>
        </w:trPr>
        <w:tc>
          <w:tcPr>
            <w:tcW w:w="3828" w:type="dxa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DC62CBA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Phospholipase D signaling pathway - Homo sapiens (human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52DA8F1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19578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3B6F368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378503F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708213</w:t>
            </w:r>
          </w:p>
        </w:tc>
        <w:tc>
          <w:tcPr>
            <w:tcW w:w="4437" w:type="dxa"/>
            <w:tcBorders>
              <w:top w:val="single" w:sz="4" w:space="0" w:color="000000" w:themeColor="text1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BC1DA65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CY5//ADCY6//GRM2//KITLG//LPAR1//PDGFA//PIP5K1A//PLCG1//SPHK1//SYK</w:t>
            </w:r>
          </w:p>
        </w:tc>
      </w:tr>
      <w:tr w:rsidR="00420B35" w:rsidRPr="000364AC" w14:paraId="2372D0FD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8839F80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Morphine addiction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265A8C3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0851502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1081B6D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7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9B68271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.069815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E8084C7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CY5//ADCY6//ADORA1//GABRB1//GNG8//PDE4B//PDE4D</w:t>
            </w:r>
          </w:p>
        </w:tc>
      </w:tr>
      <w:tr w:rsidR="00420B35" w:rsidRPr="000364AC" w14:paraId="74B71F31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9C3F227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Regulation of actin cytoskeleton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9878D3E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3245588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0426ADA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0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54A610C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488707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611D222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UB1B-PAK6//CHRM2//CRK//ENAH//LPAR1//MYH10//MYL9//NCKAP1L//PDGFA//PIP5K1A</w:t>
            </w:r>
          </w:p>
        </w:tc>
      </w:tr>
      <w:tr w:rsidR="00420B35" w:rsidRPr="000364AC" w14:paraId="17C40004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A3FE8BC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Rap1 signaling pathway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2E4FFCB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09224452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635D5C7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9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0F8618B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.035059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4A63821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CY5//ADCY6//CRK//ENAH//KITLG//LPAR1//PDGFA//PLCG1//PRKD1</w:t>
            </w:r>
          </w:p>
        </w:tc>
      </w:tr>
      <w:tr w:rsidR="00420B35" w:rsidRPr="000364AC" w14:paraId="064E6B06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4FA7A97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AMP signaling pathway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60DB865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1097463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767E2FD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9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6DDE7F1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95961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6F23E57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CY5//ADCY6//ADORA1//ADRB2//CHRM2//HTR1B//MYL9//PDE4B//PDE4D</w:t>
            </w:r>
          </w:p>
        </w:tc>
      </w:tr>
      <w:tr w:rsidR="00420B35" w:rsidRPr="000364AC" w14:paraId="70E72F10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F133117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Regulation of lipolysis in adipocytes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536ED84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1381155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742C894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4BD9787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859757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7E39565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CY5//ADCY6//ADORA1//ADRB2</w:t>
            </w:r>
          </w:p>
        </w:tc>
      </w:tr>
      <w:tr w:rsidR="00420B35" w:rsidRPr="000364AC" w14:paraId="724CC5B6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8EFCF05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Fc gamma R-mediated phagocytosis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F7F9909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2056683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D1EE57B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40F0A68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686833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D23D26F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CRK//PIP5K1A//PLCG1//SPHK1//SYK</w:t>
            </w:r>
          </w:p>
        </w:tc>
      </w:tr>
      <w:tr w:rsidR="00420B35" w:rsidRPr="000364AC" w14:paraId="601CA61E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818AA81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Renin secretion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737F0C5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2924067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81CB073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96B3C68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534013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131D748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CY5//ADCY6//ADORA1//ADRB2</w:t>
            </w:r>
          </w:p>
        </w:tc>
      </w:tr>
      <w:tr w:rsidR="00420B35" w:rsidRPr="000364AC" w14:paraId="51E95908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D587263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T cell receptor signaling pathway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576D8760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3034306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FEF4625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7B6D159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517941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1D4F5E0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BUB1B-PAK6//CD3E//CTLA4//NCK1//PLCG1</w:t>
            </w:r>
          </w:p>
        </w:tc>
      </w:tr>
      <w:tr w:rsidR="00420B35" w:rsidRPr="000364AC" w14:paraId="26625B86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49E3B0D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Inositol phosphate metabolism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3F877CC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3650781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E188049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4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14E45B0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437614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E4C7648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INPP4A//PIP5K1A//PLCD1//PLCG1</w:t>
            </w:r>
          </w:p>
        </w:tc>
      </w:tr>
      <w:tr w:rsidR="00420B35" w:rsidRPr="000364AC" w14:paraId="4ED4ADC1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9297A3B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teroid biosynthesis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4CE0903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4039418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F3CAD6E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2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B715493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393681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2194764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DHCR24//SOAT2</w:t>
            </w:r>
          </w:p>
        </w:tc>
      </w:tr>
      <w:tr w:rsidR="00420B35" w:rsidRPr="000364AC" w14:paraId="36F025D1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A113424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Serotonergic synapse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87DD600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4541064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E877D76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5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8E3781F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342842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9DEE47B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CY5//APP//GABRB1//GNG8//HTR1B</w:t>
            </w:r>
          </w:p>
        </w:tc>
      </w:tr>
      <w:tr w:rsidR="00420B35" w:rsidRPr="00D6246B" w14:paraId="0B8D66B0" w14:textId="77777777" w:rsidTr="0072412C">
        <w:trPr>
          <w:trHeight w:val="264"/>
        </w:trPr>
        <w:tc>
          <w:tcPr>
            <w:tcW w:w="3828" w:type="dxa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D7F2A88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Ovarian steroidogenesis - Homo sapiens (human)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F7DD3DA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0.04985375</w:t>
            </w:r>
          </w:p>
        </w:tc>
        <w:tc>
          <w:tcPr>
            <w:tcW w:w="1134" w:type="dxa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9352D76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3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504DD0E" w14:textId="77777777" w:rsidR="00420B35" w:rsidRPr="000364AC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1.302302</w:t>
            </w:r>
          </w:p>
        </w:tc>
        <w:tc>
          <w:tcPr>
            <w:tcW w:w="4437" w:type="dxa"/>
            <w:tcBorders>
              <w:top w:val="single" w:sz="2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502E80E" w14:textId="77777777" w:rsidR="00420B35" w:rsidRPr="00D6246B" w:rsidRDefault="00420B35" w:rsidP="0072412C">
            <w:pPr>
              <w:pStyle w:val="MDPI42tablebody"/>
              <w:jc w:val="left"/>
              <w:rPr>
                <w:rFonts w:eastAsia="SimSun"/>
              </w:rPr>
            </w:pPr>
            <w:r w:rsidRPr="000364AC">
              <w:rPr>
                <w:rFonts w:eastAsia="SimSun"/>
              </w:rPr>
              <w:t>ADCY5//ADCY6//CYP11A1</w:t>
            </w:r>
          </w:p>
        </w:tc>
      </w:tr>
    </w:tbl>
    <w:p w14:paraId="2CA5ADC9" w14:textId="77777777" w:rsidR="00527F53" w:rsidRPr="007170B5" w:rsidRDefault="00527F53" w:rsidP="00654E8F">
      <w:pPr>
        <w:spacing w:before="240"/>
        <w:rPr>
          <w:rFonts w:cs="Times New Roman"/>
        </w:rPr>
      </w:pPr>
    </w:p>
    <w:sectPr w:rsidR="00527F53" w:rsidRPr="007170B5" w:rsidSect="0072412C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24A8D" w14:textId="77777777" w:rsidR="00E7137F" w:rsidRDefault="00E7137F" w:rsidP="00117666">
      <w:pPr>
        <w:spacing w:after="0"/>
      </w:pPr>
      <w:r>
        <w:separator/>
      </w:r>
    </w:p>
  </w:endnote>
  <w:endnote w:type="continuationSeparator" w:id="0">
    <w:p w14:paraId="1B9C87C9" w14:textId="77777777" w:rsidR="00E7137F" w:rsidRDefault="00E713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7E0DE2" w:rsidRPr="00577C4C" w:rsidRDefault="007E0DE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E0DE2" w:rsidRPr="00577C4C" w:rsidRDefault="007E0D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E0DE2" w:rsidRPr="00577C4C" w:rsidRDefault="007E0D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7E0DE2" w:rsidRPr="00577C4C" w:rsidRDefault="007E0DE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E0DE2" w:rsidRPr="00577C4C" w:rsidRDefault="007E0D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E0DE2" w:rsidRPr="00577C4C" w:rsidRDefault="007E0D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D5C96" w14:textId="77777777" w:rsidR="00E7137F" w:rsidRDefault="00E7137F" w:rsidP="00117666">
      <w:pPr>
        <w:spacing w:after="0"/>
      </w:pPr>
      <w:r>
        <w:separator/>
      </w:r>
    </w:p>
  </w:footnote>
  <w:footnote w:type="continuationSeparator" w:id="0">
    <w:p w14:paraId="7AA572B4" w14:textId="77777777" w:rsidR="00E7137F" w:rsidRDefault="00E713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136519" w14:textId="6168F9A1" w:rsidR="007E0DE2" w:rsidRDefault="007E0DE2">
    <w:pPr>
      <w:pStyle w:val="Header"/>
      <w:jc w:val="right"/>
    </w:pPr>
  </w:p>
  <w:p w14:paraId="5055C158" w14:textId="77777777" w:rsidR="007E0DE2" w:rsidRDefault="007E0D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7E0DE2" w:rsidRPr="009151AA" w:rsidRDefault="007E0DE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7E0DE2" w:rsidRDefault="007E0DE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4AC"/>
    <w:rsid w:val="00046B6F"/>
    <w:rsid w:val="00052A14"/>
    <w:rsid w:val="00077D53"/>
    <w:rsid w:val="00092C55"/>
    <w:rsid w:val="00105FD9"/>
    <w:rsid w:val="00117666"/>
    <w:rsid w:val="0013522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3FE"/>
    <w:rsid w:val="002C74CA"/>
    <w:rsid w:val="003123F4"/>
    <w:rsid w:val="003544FB"/>
    <w:rsid w:val="003D2F2D"/>
    <w:rsid w:val="00401590"/>
    <w:rsid w:val="00413800"/>
    <w:rsid w:val="00420B35"/>
    <w:rsid w:val="00447801"/>
    <w:rsid w:val="00452E9C"/>
    <w:rsid w:val="004670CC"/>
    <w:rsid w:val="004735C8"/>
    <w:rsid w:val="004947A6"/>
    <w:rsid w:val="004961FF"/>
    <w:rsid w:val="00517A89"/>
    <w:rsid w:val="005250F2"/>
    <w:rsid w:val="00527F53"/>
    <w:rsid w:val="00593EEA"/>
    <w:rsid w:val="005A5EEE"/>
    <w:rsid w:val="005D6BF2"/>
    <w:rsid w:val="006375C7"/>
    <w:rsid w:val="00654E8F"/>
    <w:rsid w:val="00660D05"/>
    <w:rsid w:val="006820B1"/>
    <w:rsid w:val="006B7D14"/>
    <w:rsid w:val="00701727"/>
    <w:rsid w:val="0070566C"/>
    <w:rsid w:val="00714C50"/>
    <w:rsid w:val="007170B5"/>
    <w:rsid w:val="0072412C"/>
    <w:rsid w:val="00725A7D"/>
    <w:rsid w:val="007501BE"/>
    <w:rsid w:val="00790BB3"/>
    <w:rsid w:val="007C206C"/>
    <w:rsid w:val="007E0DE2"/>
    <w:rsid w:val="007E1249"/>
    <w:rsid w:val="00817DD6"/>
    <w:rsid w:val="0083759F"/>
    <w:rsid w:val="00885156"/>
    <w:rsid w:val="009151AA"/>
    <w:rsid w:val="00924E46"/>
    <w:rsid w:val="00932124"/>
    <w:rsid w:val="0093429D"/>
    <w:rsid w:val="00943573"/>
    <w:rsid w:val="009500B1"/>
    <w:rsid w:val="00964134"/>
    <w:rsid w:val="00970F7D"/>
    <w:rsid w:val="00994A3D"/>
    <w:rsid w:val="009C2B12"/>
    <w:rsid w:val="009D3363"/>
    <w:rsid w:val="00A174D9"/>
    <w:rsid w:val="00AA4D24"/>
    <w:rsid w:val="00AB2DEC"/>
    <w:rsid w:val="00AB6715"/>
    <w:rsid w:val="00AE1C09"/>
    <w:rsid w:val="00B04D19"/>
    <w:rsid w:val="00B1671E"/>
    <w:rsid w:val="00B25EB8"/>
    <w:rsid w:val="00B37F4D"/>
    <w:rsid w:val="00BB5EBD"/>
    <w:rsid w:val="00C437DB"/>
    <w:rsid w:val="00C52A7B"/>
    <w:rsid w:val="00C56BAF"/>
    <w:rsid w:val="00C679AA"/>
    <w:rsid w:val="00C75972"/>
    <w:rsid w:val="00C821D0"/>
    <w:rsid w:val="00CB1A02"/>
    <w:rsid w:val="00CD066B"/>
    <w:rsid w:val="00CE4FEE"/>
    <w:rsid w:val="00CE5428"/>
    <w:rsid w:val="00D060CF"/>
    <w:rsid w:val="00D46C28"/>
    <w:rsid w:val="00D6246B"/>
    <w:rsid w:val="00DB59C3"/>
    <w:rsid w:val="00DC259A"/>
    <w:rsid w:val="00DC2AD0"/>
    <w:rsid w:val="00DC60BF"/>
    <w:rsid w:val="00DE23E8"/>
    <w:rsid w:val="00E45D8E"/>
    <w:rsid w:val="00E52377"/>
    <w:rsid w:val="00E537AD"/>
    <w:rsid w:val="00E64E17"/>
    <w:rsid w:val="00E7137F"/>
    <w:rsid w:val="00E866C9"/>
    <w:rsid w:val="00E97F00"/>
    <w:rsid w:val="00EA3D3C"/>
    <w:rsid w:val="00EC090A"/>
    <w:rsid w:val="00EC23B8"/>
    <w:rsid w:val="00ED20B5"/>
    <w:rsid w:val="00F46900"/>
    <w:rsid w:val="00F61D89"/>
    <w:rsid w:val="00FB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2title">
    <w:name w:val="MDPI_1.2_title"/>
    <w:next w:val="Normal"/>
    <w:qFormat/>
    <w:rsid w:val="00046B6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1tablecaption">
    <w:name w:val="MDPI_4.1_table_caption"/>
    <w:qFormat/>
    <w:rsid w:val="00046B6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046B6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1heading1">
    <w:name w:val="MDPI_2.1_heading1"/>
    <w:qFormat/>
    <w:rsid w:val="00046B6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4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7</Pages>
  <Words>3624</Words>
  <Characters>20660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18</cp:revision>
  <cp:lastPrinted>2013-10-03T12:51:00Z</cp:lastPrinted>
  <dcterms:created xsi:type="dcterms:W3CDTF">2021-03-29T03:14:00Z</dcterms:created>
  <dcterms:modified xsi:type="dcterms:W3CDTF">2021-04-22T06:02:00Z</dcterms:modified>
</cp:coreProperties>
</file>